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07AFD" w14:textId="14EFF3B6" w:rsidR="00D965AB" w:rsidRDefault="006B547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ESM </w:t>
      </w:r>
      <w:r w:rsidR="008F2E26">
        <w:rPr>
          <w:rFonts w:ascii="Times New Roman" w:hAnsi="Times New Roman" w:cs="Times New Roman"/>
          <w:lang w:val="en-US"/>
        </w:rPr>
        <w:t>Suppl. 3</w:t>
      </w:r>
      <w:r w:rsidR="00D965AB" w:rsidRPr="00D965AB">
        <w:rPr>
          <w:rFonts w:ascii="Times New Roman" w:hAnsi="Times New Roman" w:cs="Times New Roman"/>
          <w:lang w:val="en-US"/>
        </w:rPr>
        <w:t>: Visualization of results from website analysis</w:t>
      </w:r>
    </w:p>
    <w:p w14:paraId="369B21F7" w14:textId="77777777" w:rsidR="00D965AB" w:rsidRDefault="00D965AB">
      <w:pPr>
        <w:rPr>
          <w:rFonts w:ascii="Times New Roman" w:hAnsi="Times New Roman" w:cs="Times New Roman"/>
          <w:lang w:val="en-US"/>
        </w:rPr>
      </w:pPr>
    </w:p>
    <w:p w14:paraId="7872C357" w14:textId="77777777" w:rsidR="00D965AB" w:rsidRDefault="00D965AB">
      <w:pPr>
        <w:rPr>
          <w:rFonts w:ascii="Times New Roman" w:hAnsi="Times New Roman" w:cs="Times New Roman"/>
          <w:lang w:val="en-US"/>
        </w:rPr>
      </w:pPr>
    </w:p>
    <w:p w14:paraId="63D0AA80" w14:textId="77777777" w:rsidR="00242040" w:rsidRPr="00B63180" w:rsidRDefault="00242040" w:rsidP="00242040">
      <w:pPr>
        <w:rPr>
          <w:rFonts w:ascii="Times New Roman" w:hAnsi="Times New Roman" w:cs="Times New Roman"/>
          <w:lang w:val="en-US"/>
        </w:rPr>
      </w:pPr>
      <w:r w:rsidRPr="00B63180">
        <w:rPr>
          <w:rFonts w:ascii="Times New Roman" w:hAnsi="Times New Roman" w:cs="Times New Roman"/>
          <w:lang w:val="en-US"/>
        </w:rPr>
        <w:t xml:space="preserve">Title: </w:t>
      </w:r>
      <w:r w:rsidRPr="00370766">
        <w:rPr>
          <w:rFonts w:ascii="Times New Roman" w:hAnsi="Times New Roman" w:cs="Times New Roman"/>
          <w:lang w:val="en-US"/>
        </w:rPr>
        <w:t xml:space="preserve">My data, my choice? – German patient organizations’ attitudes towards Big Data-driven approaches in personalized medicine. </w:t>
      </w:r>
      <w:proofErr w:type="gramStart"/>
      <w:r w:rsidRPr="00370766">
        <w:rPr>
          <w:rFonts w:ascii="Times New Roman" w:hAnsi="Times New Roman" w:cs="Times New Roman"/>
          <w:lang w:val="en-US"/>
        </w:rPr>
        <w:t>An empirical-ethical study.</w:t>
      </w:r>
      <w:proofErr w:type="gramEnd"/>
    </w:p>
    <w:p w14:paraId="5729E430" w14:textId="77777777" w:rsidR="00242040" w:rsidRPr="00B63180" w:rsidRDefault="00242040" w:rsidP="00242040">
      <w:pPr>
        <w:rPr>
          <w:rFonts w:ascii="Times New Roman" w:hAnsi="Times New Roman" w:cs="Times New Roman"/>
          <w:lang w:val="en-US"/>
        </w:rPr>
      </w:pPr>
      <w:r w:rsidRPr="00B63180">
        <w:rPr>
          <w:rFonts w:ascii="Times New Roman" w:hAnsi="Times New Roman" w:cs="Times New Roman"/>
          <w:lang w:val="en-US"/>
        </w:rPr>
        <w:t>Journal: Journal of Medical Systems</w:t>
      </w:r>
    </w:p>
    <w:p w14:paraId="7D23F0A8" w14:textId="77777777" w:rsidR="00242040" w:rsidRPr="00B63180" w:rsidRDefault="00242040" w:rsidP="00242040">
      <w:pPr>
        <w:rPr>
          <w:rFonts w:ascii="Times New Roman" w:hAnsi="Times New Roman" w:cs="Times New Roman"/>
          <w:lang w:val="en-US"/>
        </w:rPr>
      </w:pPr>
      <w:r w:rsidRPr="00B63180">
        <w:rPr>
          <w:rFonts w:ascii="Times New Roman" w:hAnsi="Times New Roman" w:cs="Times New Roman"/>
          <w:lang w:val="en-US"/>
        </w:rPr>
        <w:t xml:space="preserve">Authors: </w:t>
      </w:r>
      <w:proofErr w:type="spellStart"/>
      <w:r w:rsidRPr="00B63180">
        <w:rPr>
          <w:rFonts w:ascii="Times New Roman" w:hAnsi="Times New Roman" w:cs="Times New Roman"/>
          <w:lang w:val="en-US"/>
        </w:rPr>
        <w:t>Carolin</w:t>
      </w:r>
      <w:proofErr w:type="spellEnd"/>
      <w:r w:rsidRPr="00B63180">
        <w:rPr>
          <w:rFonts w:ascii="Times New Roman" w:hAnsi="Times New Roman" w:cs="Times New Roman"/>
          <w:lang w:val="en-US"/>
        </w:rPr>
        <w:t xml:space="preserve"> Martina </w:t>
      </w:r>
      <w:proofErr w:type="spellStart"/>
      <w:r w:rsidRPr="00B63180">
        <w:rPr>
          <w:rFonts w:ascii="Times New Roman" w:hAnsi="Times New Roman" w:cs="Times New Roman"/>
          <w:lang w:val="en-US"/>
        </w:rPr>
        <w:t>Rauter</w:t>
      </w:r>
      <w:proofErr w:type="spellEnd"/>
      <w:r w:rsidRPr="00B63180">
        <w:rPr>
          <w:rStyle w:val="FootnoteReference"/>
          <w:rFonts w:ascii="Times New Roman" w:hAnsi="Times New Roman" w:cs="Times New Roman"/>
          <w:lang w:val="en-US"/>
        </w:rPr>
        <w:footnoteReference w:id="1"/>
      </w:r>
      <w:r w:rsidRPr="00B63180">
        <w:rPr>
          <w:rFonts w:ascii="Times New Roman" w:hAnsi="Times New Roman" w:cs="Times New Roman"/>
          <w:lang w:val="en-US"/>
        </w:rPr>
        <w:t xml:space="preserve">, Sabine </w:t>
      </w:r>
      <w:proofErr w:type="spellStart"/>
      <w:r w:rsidRPr="00B63180">
        <w:rPr>
          <w:rFonts w:ascii="Times New Roman" w:hAnsi="Times New Roman" w:cs="Times New Roman"/>
          <w:lang w:val="en-US"/>
        </w:rPr>
        <w:t>Wöhlke</w:t>
      </w:r>
      <w:proofErr w:type="spellEnd"/>
      <w:r w:rsidRPr="00B6318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63180">
        <w:rPr>
          <w:rFonts w:ascii="Times New Roman" w:hAnsi="Times New Roman" w:cs="Times New Roman"/>
          <w:lang w:val="en-US"/>
        </w:rPr>
        <w:t>Silke</w:t>
      </w:r>
      <w:proofErr w:type="spellEnd"/>
      <w:r w:rsidRPr="00B6318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3180">
        <w:rPr>
          <w:rFonts w:ascii="Times New Roman" w:hAnsi="Times New Roman" w:cs="Times New Roman"/>
          <w:lang w:val="en-US"/>
        </w:rPr>
        <w:t>Schicktanz</w:t>
      </w:r>
      <w:proofErr w:type="spellEnd"/>
    </w:p>
    <w:p w14:paraId="66D45A76" w14:textId="77777777" w:rsidR="00242040" w:rsidRPr="00653F53" w:rsidRDefault="00242040" w:rsidP="00242040">
      <w:pPr>
        <w:rPr>
          <w:rFonts w:ascii="Times New Roman" w:hAnsi="Times New Roman" w:cs="Times New Roman"/>
          <w:lang w:val="en-US"/>
        </w:rPr>
      </w:pPr>
      <w:proofErr w:type="spellStart"/>
      <w:r w:rsidRPr="00B63180">
        <w:rPr>
          <w:rFonts w:ascii="Times New Roman" w:hAnsi="Times New Roman" w:cs="Times New Roman"/>
          <w:lang w:val="en-US"/>
        </w:rPr>
        <w:t>Affilation</w:t>
      </w:r>
      <w:proofErr w:type="spellEnd"/>
      <w:r w:rsidRPr="00B63180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Institute</w:t>
      </w:r>
      <w:r w:rsidRPr="00B63180">
        <w:rPr>
          <w:rFonts w:ascii="Times New Roman" w:hAnsi="Times New Roman" w:cs="Times New Roman"/>
          <w:lang w:val="en-US"/>
        </w:rPr>
        <w:t xml:space="preserve"> of Medical Ethics and History of Medicine, University Medical Center </w:t>
      </w:r>
      <w:proofErr w:type="spellStart"/>
      <w:r w:rsidRPr="00B63180">
        <w:rPr>
          <w:rFonts w:ascii="Times New Roman" w:hAnsi="Times New Roman" w:cs="Times New Roman"/>
          <w:lang w:val="en-US"/>
        </w:rPr>
        <w:t>Göttingen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63180">
        <w:rPr>
          <w:rFonts w:ascii="Times New Roman" w:hAnsi="Times New Roman" w:cs="Times New Roman"/>
          <w:lang w:val="en-US"/>
        </w:rPr>
        <w:t>Humboldtallee</w:t>
      </w:r>
      <w:proofErr w:type="spellEnd"/>
      <w:r w:rsidRPr="00B63180">
        <w:rPr>
          <w:rFonts w:ascii="Times New Roman" w:hAnsi="Times New Roman" w:cs="Times New Roman"/>
          <w:lang w:val="en-US"/>
        </w:rPr>
        <w:t xml:space="preserve"> 36, 37073 </w:t>
      </w:r>
      <w:proofErr w:type="spellStart"/>
      <w:r w:rsidRPr="00B63180">
        <w:rPr>
          <w:rFonts w:ascii="Times New Roman" w:hAnsi="Times New Roman" w:cs="Times New Roman"/>
          <w:lang w:val="en-US"/>
        </w:rPr>
        <w:t>Göttingen</w:t>
      </w:r>
      <w:proofErr w:type="spellEnd"/>
    </w:p>
    <w:p w14:paraId="2D9A8140" w14:textId="77777777" w:rsidR="008B4C11" w:rsidRDefault="008B4C11">
      <w:pPr>
        <w:rPr>
          <w:lang w:val="en-US"/>
        </w:rPr>
      </w:pPr>
    </w:p>
    <w:p w14:paraId="1B5D3092" w14:textId="77777777" w:rsidR="008B4C11" w:rsidRDefault="008B4C11">
      <w:pPr>
        <w:rPr>
          <w:lang w:val="en-US"/>
        </w:rPr>
      </w:pPr>
    </w:p>
    <w:p w14:paraId="611D0CFB" w14:textId="77777777" w:rsidR="004C1538" w:rsidRDefault="004C1538">
      <w:pPr>
        <w:rPr>
          <w:rFonts w:ascii="Times New Roman" w:hAnsi="Times New Roman" w:cs="Times New Roman"/>
          <w:lang w:val="en-US"/>
        </w:rPr>
      </w:pPr>
    </w:p>
    <w:p w14:paraId="3287DF03" w14:textId="77777777" w:rsidR="00A43011" w:rsidRDefault="00A43011">
      <w:pPr>
        <w:rPr>
          <w:rFonts w:ascii="Times New Roman" w:hAnsi="Times New Roman" w:cs="Times New Roman"/>
          <w:lang w:val="en-US"/>
        </w:rPr>
      </w:pPr>
    </w:p>
    <w:p w14:paraId="21834A29" w14:textId="77777777" w:rsidR="00A43011" w:rsidRDefault="00A430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4C0D917" w14:textId="77777777" w:rsidR="001B32C1" w:rsidRDefault="00A430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7C940350" wp14:editId="045D9F69">
            <wp:extent cx="9029700" cy="676275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  <w:r w:rsidR="001B32C1">
        <w:rPr>
          <w:rFonts w:ascii="Times New Roman" w:hAnsi="Times New Roman" w:cs="Times New Roman"/>
          <w:lang w:val="en-US"/>
        </w:rPr>
        <w:br w:type="page"/>
      </w:r>
      <w:r w:rsidR="00A63ECB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7E1A6FF2" wp14:editId="09CF9252">
            <wp:extent cx="9086850" cy="6772275"/>
            <wp:effectExtent l="0" t="0" r="19050" b="0"/>
            <wp:docPr id="4" name="Diagram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35552B29" w14:textId="77777777" w:rsidR="00B67D4C" w:rsidRDefault="00B67D4C">
      <w:pPr>
        <w:rPr>
          <w:rFonts w:ascii="Times New Roman" w:hAnsi="Times New Roman" w:cs="Times New Roman"/>
          <w:lang w:val="en-US"/>
        </w:rPr>
      </w:pPr>
    </w:p>
    <w:p w14:paraId="1F659BA3" w14:textId="3250D56F" w:rsidR="00B67D4C" w:rsidRDefault="008F2E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B5472">
        <w:rPr>
          <w:rFonts w:ascii="Times New Roman" w:hAnsi="Times New Roman" w:cs="Times New Roman"/>
          <w:lang w:val="en-US"/>
        </w:rPr>
        <w:t>3</w:t>
      </w:r>
      <w:r w:rsidR="00EA4A6F">
        <w:rPr>
          <w:rFonts w:ascii="Times New Roman" w:hAnsi="Times New Roman" w:cs="Times New Roman"/>
          <w:lang w:val="en-US"/>
        </w:rPr>
        <w:t xml:space="preserve">: </w:t>
      </w:r>
      <w:r w:rsidR="00B67D4C">
        <w:rPr>
          <w:rFonts w:ascii="Times New Roman" w:hAnsi="Times New Roman" w:cs="Times New Roman"/>
          <w:lang w:val="en-US"/>
        </w:rPr>
        <w:t xml:space="preserve">Examples of POs perspectives on benefits and risks of genetic testing and testing results – selected citations from </w:t>
      </w:r>
      <w:r w:rsidR="00391F62">
        <w:rPr>
          <w:rFonts w:ascii="Times New Roman" w:hAnsi="Times New Roman" w:cs="Times New Roman"/>
          <w:lang w:val="en-US"/>
        </w:rPr>
        <w:t xml:space="preserve">3 POs from </w:t>
      </w:r>
      <w:r w:rsidR="00B67D4C">
        <w:rPr>
          <w:rFonts w:ascii="Times New Roman" w:hAnsi="Times New Roman" w:cs="Times New Roman"/>
          <w:lang w:val="en-US"/>
        </w:rPr>
        <w:t>website analysis:</w:t>
      </w:r>
    </w:p>
    <w:p w14:paraId="18108A98" w14:textId="77777777" w:rsidR="00B67D4C" w:rsidRDefault="00B67D4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3515"/>
        <w:gridCol w:w="6076"/>
        <w:gridCol w:w="1247"/>
        <w:gridCol w:w="1304"/>
      </w:tblGrid>
      <w:tr w:rsidR="00EA4A6F" w14:paraId="0D3C37FC" w14:textId="77777777" w:rsidTr="00F74684">
        <w:tc>
          <w:tcPr>
            <w:tcW w:w="2232" w:type="dxa"/>
          </w:tcPr>
          <w:p w14:paraId="4DA19C8B" w14:textId="77777777" w:rsidR="00EA4A6F" w:rsidRDefault="00EA4A6F" w:rsidP="00EA4A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 organization</w:t>
            </w:r>
          </w:p>
        </w:tc>
        <w:tc>
          <w:tcPr>
            <w:tcW w:w="3515" w:type="dxa"/>
          </w:tcPr>
          <w:p w14:paraId="4BFF6A98" w14:textId="77777777" w:rsidR="00EA4A6F" w:rsidRDefault="00EA4A6F" w:rsidP="00EA4A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Quote</w:t>
            </w:r>
          </w:p>
        </w:tc>
        <w:tc>
          <w:tcPr>
            <w:tcW w:w="6076" w:type="dxa"/>
          </w:tcPr>
          <w:p w14:paraId="20A92ADA" w14:textId="77777777" w:rsidR="00EA4A6F" w:rsidRDefault="00F74684" w:rsidP="00EA4A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  <w:tc>
          <w:tcPr>
            <w:tcW w:w="1247" w:type="dxa"/>
          </w:tcPr>
          <w:p w14:paraId="14DDBAAD" w14:textId="77777777" w:rsidR="00EA4A6F" w:rsidRDefault="00EA4A6F" w:rsidP="00EA4A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nguage</w:t>
            </w:r>
          </w:p>
        </w:tc>
        <w:tc>
          <w:tcPr>
            <w:tcW w:w="1304" w:type="dxa"/>
          </w:tcPr>
          <w:p w14:paraId="194F2B48" w14:textId="77777777" w:rsidR="00EA4A6F" w:rsidRDefault="00EA4A6F" w:rsidP="00EA4A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cessed</w:t>
            </w:r>
          </w:p>
        </w:tc>
      </w:tr>
      <w:tr w:rsidR="00EA4A6F" w:rsidRPr="00EA4A6F" w14:paraId="2601C50A" w14:textId="77777777" w:rsidTr="00F74684">
        <w:tc>
          <w:tcPr>
            <w:tcW w:w="2232" w:type="dxa"/>
          </w:tcPr>
          <w:p w14:paraId="5A3C7551" w14:textId="77777777" w:rsidR="00EA4A6F" w:rsidRPr="00EA4A6F" w:rsidRDefault="00EA4A6F">
            <w:pPr>
              <w:rPr>
                <w:rFonts w:ascii="Times New Roman" w:hAnsi="Times New Roman" w:cs="Times New Roman"/>
              </w:rPr>
            </w:pPr>
            <w:r w:rsidRPr="00EA4A6F">
              <w:rPr>
                <w:rFonts w:ascii="Times New Roman" w:hAnsi="Times New Roman" w:cs="Times New Roman"/>
              </w:rPr>
              <w:t>mamazone e. V. – Forschung und Frauen gegen Brustkrebs</w:t>
            </w:r>
          </w:p>
        </w:tc>
        <w:tc>
          <w:tcPr>
            <w:tcW w:w="3515" w:type="dxa"/>
          </w:tcPr>
          <w:p w14:paraId="5C6D9C29" w14:textId="77777777" w:rsidR="00EA4A6F" w:rsidRDefault="00C64F8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4F89">
              <w:rPr>
                <w:rFonts w:ascii="Times New Roman" w:hAnsi="Times New Roman" w:cs="Times New Roman"/>
                <w:b/>
                <w:lang w:val="en-US"/>
              </w:rPr>
              <w:t>Psychsocoial</w:t>
            </w:r>
            <w:proofErr w:type="spellEnd"/>
            <w:r w:rsidRPr="00C64F89">
              <w:rPr>
                <w:rFonts w:ascii="Times New Roman" w:hAnsi="Times New Roman" w:cs="Times New Roman"/>
                <w:b/>
                <w:lang w:val="en-US"/>
              </w:rPr>
              <w:t xml:space="preserve"> burden:</w:t>
            </w:r>
            <w:r>
              <w:rPr>
                <w:rFonts w:ascii="Times New Roman" w:hAnsi="Times New Roman" w:cs="Times New Roman"/>
                <w:lang w:val="en-US"/>
              </w:rPr>
              <w:t xml:space="preserve"> (…) </w:t>
            </w:r>
            <w:r w:rsidR="00EA4A6F" w:rsidRPr="00EA4A6F">
              <w:rPr>
                <w:rFonts w:ascii="Times New Roman" w:hAnsi="Times New Roman" w:cs="Times New Roman"/>
                <w:lang w:val="en-US"/>
              </w:rPr>
              <w:t>„In case that multiple cases of breast and ovarian cancer have occur</w:t>
            </w:r>
            <w:r w:rsidR="00F44EC6">
              <w:rPr>
                <w:rFonts w:ascii="Times New Roman" w:hAnsi="Times New Roman" w:cs="Times New Roman"/>
                <w:lang w:val="en-US"/>
              </w:rPr>
              <w:t>r</w:t>
            </w:r>
            <w:r w:rsidR="00EA4A6F" w:rsidRPr="00EA4A6F">
              <w:rPr>
                <w:rFonts w:ascii="Times New Roman" w:hAnsi="Times New Roman" w:cs="Times New Roman"/>
                <w:lang w:val="en-US"/>
              </w:rPr>
              <w:t>ed in your family, it is recommended to co</w:t>
            </w:r>
            <w:r w:rsidR="00EA4A6F" w:rsidRPr="00EA4A6F">
              <w:rPr>
                <w:rFonts w:ascii="Times New Roman" w:hAnsi="Times New Roman" w:cs="Times New Roman"/>
                <w:lang w:val="en-US"/>
              </w:rPr>
              <w:t>n</w:t>
            </w:r>
            <w:r w:rsidR="00EA4A6F" w:rsidRPr="00EA4A6F">
              <w:rPr>
                <w:rFonts w:ascii="Times New Roman" w:hAnsi="Times New Roman" w:cs="Times New Roman"/>
                <w:lang w:val="en-US"/>
              </w:rPr>
              <w:t xml:space="preserve">sciously consider whether obtaining knowledge about having an inherited mutation is truly desired. Making a right decision in this case is not easy. Anyway, it remains a psychological burden to live with the knowledge </w:t>
            </w:r>
            <w:proofErr w:type="gramStart"/>
            <w:r w:rsidR="00EA4A6F" w:rsidRPr="00EA4A6F">
              <w:rPr>
                <w:rFonts w:ascii="Times New Roman" w:hAnsi="Times New Roman" w:cs="Times New Roman"/>
                <w:lang w:val="en-US"/>
              </w:rPr>
              <w:t>of  being</w:t>
            </w:r>
            <w:proofErr w:type="gramEnd"/>
            <w:r w:rsidR="00EA4A6F" w:rsidRPr="00EA4A6F">
              <w:rPr>
                <w:rFonts w:ascii="Times New Roman" w:hAnsi="Times New Roman" w:cs="Times New Roman"/>
                <w:lang w:val="en-US"/>
              </w:rPr>
              <w:t xml:space="preserve"> confirmed</w:t>
            </w:r>
            <w:r w:rsidR="00EA4A6F">
              <w:rPr>
                <w:rFonts w:ascii="Times New Roman" w:hAnsi="Times New Roman" w:cs="Times New Roman"/>
                <w:lang w:val="en-US"/>
              </w:rPr>
              <w:t>ly at risk.”</w:t>
            </w:r>
            <w:r>
              <w:rPr>
                <w:rFonts w:ascii="Times New Roman" w:hAnsi="Times New Roman" w:cs="Times New Roman"/>
                <w:lang w:val="en-US"/>
              </w:rPr>
              <w:t xml:space="preserve"> (…)</w:t>
            </w:r>
          </w:p>
          <w:p w14:paraId="740CB4C5" w14:textId="77777777" w:rsidR="00C64F89" w:rsidRDefault="00C64F89">
            <w:pPr>
              <w:rPr>
                <w:rFonts w:ascii="Times New Roman" w:hAnsi="Times New Roman" w:cs="Times New Roman"/>
                <w:lang w:val="en-US"/>
              </w:rPr>
            </w:pPr>
          </w:p>
          <w:p w14:paraId="267FEEA4" w14:textId="77777777" w:rsidR="00C64F89" w:rsidRDefault="00C64F89">
            <w:pPr>
              <w:rPr>
                <w:rFonts w:ascii="Times New Roman" w:hAnsi="Times New Roman" w:cs="Times New Roman"/>
                <w:lang w:val="en-US"/>
              </w:rPr>
            </w:pPr>
            <w:r w:rsidRPr="00C64F89">
              <w:rPr>
                <w:rFonts w:ascii="Times New Roman" w:hAnsi="Times New Roman" w:cs="Times New Roman"/>
                <w:b/>
                <w:lang w:val="en-US"/>
              </w:rPr>
              <w:t xml:space="preserve">Participation in screenings: </w:t>
            </w:r>
            <w:r>
              <w:rPr>
                <w:rFonts w:ascii="Times New Roman" w:hAnsi="Times New Roman" w:cs="Times New Roman"/>
                <w:lang w:val="en-US"/>
              </w:rPr>
              <w:t xml:space="preserve">(…) </w:t>
            </w:r>
            <w:r w:rsidR="00F44EC6">
              <w:rPr>
                <w:rFonts w:ascii="Times New Roman" w:hAnsi="Times New Roman" w:cs="Times New Roman"/>
                <w:lang w:val="en-US"/>
              </w:rPr>
              <w:t>“</w:t>
            </w:r>
            <w:r>
              <w:rPr>
                <w:rFonts w:ascii="Times New Roman" w:hAnsi="Times New Roman" w:cs="Times New Roman"/>
                <w:lang w:val="en-US"/>
              </w:rPr>
              <w:t>Women at risk are given the oppo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tunity to participate in more regular standardized</w:t>
            </w:r>
            <w:r w:rsidR="00F44EC6">
              <w:rPr>
                <w:rFonts w:ascii="Times New Roman" w:hAnsi="Times New Roman" w:cs="Times New Roman"/>
                <w:lang w:val="en-US"/>
              </w:rPr>
              <w:t xml:space="preserve"> check-ups than</w:t>
            </w:r>
            <w:r>
              <w:rPr>
                <w:rFonts w:ascii="Times New Roman" w:hAnsi="Times New Roman" w:cs="Times New Roman"/>
                <w:lang w:val="en-US"/>
              </w:rPr>
              <w:t xml:space="preserve"> women at average risk in the general public.</w:t>
            </w:r>
            <w:r w:rsidR="00F44EC6">
              <w:rPr>
                <w:rFonts w:ascii="Times New Roman" w:hAnsi="Times New Roman" w:cs="Times New Roman"/>
                <w:lang w:val="en-US"/>
              </w:rPr>
              <w:t>” (…)</w:t>
            </w:r>
          </w:p>
          <w:p w14:paraId="14F2D3D6" w14:textId="77777777" w:rsidR="00970F8F" w:rsidRDefault="00970F8F">
            <w:pPr>
              <w:rPr>
                <w:rFonts w:ascii="Times New Roman" w:hAnsi="Times New Roman" w:cs="Times New Roman"/>
                <w:lang w:val="en-US"/>
              </w:rPr>
            </w:pPr>
          </w:p>
          <w:p w14:paraId="42B56C71" w14:textId="77777777" w:rsidR="00EA4A6F" w:rsidRDefault="00970F8F">
            <w:pPr>
              <w:rPr>
                <w:rFonts w:ascii="Times New Roman" w:hAnsi="Times New Roman" w:cs="Times New Roman"/>
                <w:lang w:val="en-US"/>
              </w:rPr>
            </w:pPr>
            <w:r w:rsidRPr="00970F8F">
              <w:rPr>
                <w:rFonts w:ascii="Times New Roman" w:hAnsi="Times New Roman" w:cs="Times New Roman"/>
                <w:b/>
                <w:lang w:val="en-US"/>
              </w:rPr>
              <w:t>Opportunities for therapy optim</w:t>
            </w:r>
            <w:r w:rsidRPr="00970F8F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970F8F">
              <w:rPr>
                <w:rFonts w:ascii="Times New Roman" w:hAnsi="Times New Roman" w:cs="Times New Roman"/>
                <w:b/>
                <w:lang w:val="en-US"/>
              </w:rPr>
              <w:t>zation:</w:t>
            </w:r>
            <w:r>
              <w:rPr>
                <w:rFonts w:ascii="Times New Roman" w:hAnsi="Times New Roman" w:cs="Times New Roman"/>
                <w:lang w:val="en-US"/>
              </w:rPr>
              <w:t xml:space="preserve"> (…) Hopefully, targeted therapies will be developed and i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plemented in the future to increase the number of therapeutic option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articular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for gene carriers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.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…)</w:t>
            </w:r>
          </w:p>
          <w:p w14:paraId="450E11A1" w14:textId="77777777" w:rsidR="00F74684" w:rsidRPr="00EA4A6F" w:rsidRDefault="00F746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6" w:type="dxa"/>
          </w:tcPr>
          <w:p w14:paraId="738015C6" w14:textId="61CE7A15" w:rsidR="00C66AA9" w:rsidRDefault="00C66AA9">
            <w:pPr>
              <w:rPr>
                <w:rFonts w:ascii="Times New Roman" w:hAnsi="Times New Roman" w:cs="Times New Roman"/>
                <w:lang w:val="en-US"/>
              </w:rPr>
            </w:pPr>
            <w:r w:rsidRPr="00C66AA9">
              <w:rPr>
                <w:rFonts w:ascii="Times New Roman" w:hAnsi="Times New Roman" w:cs="Times New Roman"/>
                <w:lang w:val="en-US"/>
              </w:rPr>
              <w:t>https://www.mamazone.de/brustkrebswissen/frueherkennung-diagnose/erblicher-brustkrebs/fragen-antworten/</w:t>
            </w:r>
          </w:p>
          <w:p w14:paraId="3C51094E" w14:textId="77777777" w:rsidR="00EA4A6F" w:rsidRDefault="00EA4A6F">
            <w:pPr>
              <w:rPr>
                <w:rFonts w:ascii="Times New Roman" w:hAnsi="Times New Roman" w:cs="Times New Roman"/>
                <w:lang w:val="en-US"/>
              </w:rPr>
            </w:pPr>
          </w:p>
          <w:p w14:paraId="0BDEB687" w14:textId="77777777" w:rsidR="00EA4A6F" w:rsidRPr="00EA4A6F" w:rsidRDefault="00EA4A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A0D0D91" w14:textId="77777777" w:rsidR="00EA4A6F" w:rsidRDefault="00EA4A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</w:t>
            </w:r>
          </w:p>
          <w:p w14:paraId="61CE5A2D" w14:textId="77777777" w:rsidR="00F74684" w:rsidRPr="00EA4A6F" w:rsidRDefault="00F746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own tra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lation to English)</w:t>
            </w:r>
          </w:p>
        </w:tc>
        <w:tc>
          <w:tcPr>
            <w:tcW w:w="1304" w:type="dxa"/>
          </w:tcPr>
          <w:p w14:paraId="44665CC5" w14:textId="6218D478" w:rsidR="00EA4A6F" w:rsidRPr="00EA4A6F" w:rsidRDefault="00C66A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11 Jan 2021</w:t>
            </w:r>
          </w:p>
        </w:tc>
      </w:tr>
      <w:tr w:rsidR="00EA4A6F" w:rsidRPr="00EA4A6F" w14:paraId="59418232" w14:textId="77777777" w:rsidTr="00F74684">
        <w:tc>
          <w:tcPr>
            <w:tcW w:w="2232" w:type="dxa"/>
          </w:tcPr>
          <w:p w14:paraId="2CF0D173" w14:textId="77777777" w:rsidR="00EA4A6F" w:rsidRPr="00EA4A6F" w:rsidRDefault="00EA4A6F">
            <w:pPr>
              <w:rPr>
                <w:rFonts w:ascii="Times New Roman" w:hAnsi="Times New Roman" w:cs="Times New Roman"/>
                <w:lang w:val="en-US"/>
              </w:rPr>
            </w:pPr>
            <w:r w:rsidRPr="00EA4A6F">
              <w:rPr>
                <w:rFonts w:ascii="Times New Roman" w:hAnsi="Times New Roman" w:cs="Times New Roman"/>
                <w:lang w:val="en-US"/>
              </w:rPr>
              <w:t>Deutsche ILCO e. V.</w:t>
            </w:r>
          </w:p>
        </w:tc>
        <w:tc>
          <w:tcPr>
            <w:tcW w:w="3515" w:type="dxa"/>
          </w:tcPr>
          <w:p w14:paraId="2D9FE0D3" w14:textId="77777777" w:rsidR="00EA4A6F" w:rsidRDefault="00C64F89">
            <w:pPr>
              <w:rPr>
                <w:rFonts w:ascii="Times New Roman" w:hAnsi="Times New Roman" w:cs="Times New Roman"/>
                <w:lang w:val="en-US"/>
              </w:rPr>
            </w:pPr>
            <w:r w:rsidRPr="00C64F89">
              <w:rPr>
                <w:rFonts w:ascii="Times New Roman" w:hAnsi="Times New Roman" w:cs="Times New Roman"/>
                <w:b/>
                <w:lang w:val="en-US"/>
              </w:rPr>
              <w:t>Options for prevention and ther</w:t>
            </w:r>
            <w:r w:rsidRPr="00C64F89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C64F89">
              <w:rPr>
                <w:rFonts w:ascii="Times New Roman" w:hAnsi="Times New Roman" w:cs="Times New Roman"/>
                <w:b/>
                <w:lang w:val="en-US"/>
              </w:rPr>
              <w:t>py:</w:t>
            </w:r>
            <w:r>
              <w:rPr>
                <w:rFonts w:ascii="Times New Roman" w:hAnsi="Times New Roman" w:cs="Times New Roman"/>
                <w:lang w:val="en-US"/>
              </w:rPr>
              <w:t xml:space="preserve"> (…) </w:t>
            </w:r>
            <w:r w:rsidR="00EA4A6F" w:rsidRPr="00EA4A6F">
              <w:rPr>
                <w:rFonts w:ascii="Times New Roman" w:hAnsi="Times New Roman" w:cs="Times New Roman"/>
                <w:lang w:val="en-US"/>
              </w:rPr>
              <w:t>“</w:t>
            </w:r>
            <w:r w:rsidR="00F44EC6">
              <w:rPr>
                <w:rFonts w:ascii="Times New Roman" w:hAnsi="Times New Roman" w:cs="Times New Roman"/>
                <w:lang w:val="en-US"/>
              </w:rPr>
              <w:t xml:space="preserve">Roughly 3.500 persons </w:t>
            </w:r>
            <w:proofErr w:type="gramStart"/>
            <w:r w:rsidR="00F44EC6">
              <w:rPr>
                <w:rFonts w:ascii="Times New Roman" w:hAnsi="Times New Roman" w:cs="Times New Roman"/>
                <w:lang w:val="en-US"/>
              </w:rPr>
              <w:t>annually  are</w:t>
            </w:r>
            <w:proofErr w:type="gramEnd"/>
            <w:r w:rsidR="00F44EC6">
              <w:rPr>
                <w:rFonts w:ascii="Times New Roman" w:hAnsi="Times New Roman" w:cs="Times New Roman"/>
                <w:lang w:val="en-US"/>
              </w:rPr>
              <w:t xml:space="preserve"> likely to suffer from hereditary forms of colon and col</w:t>
            </w:r>
            <w:r w:rsidR="00F44EC6">
              <w:rPr>
                <w:rFonts w:ascii="Times New Roman" w:hAnsi="Times New Roman" w:cs="Times New Roman"/>
                <w:lang w:val="en-US"/>
              </w:rPr>
              <w:t>o</w:t>
            </w:r>
            <w:r w:rsidR="00F44EC6">
              <w:rPr>
                <w:rFonts w:ascii="Times New Roman" w:hAnsi="Times New Roman" w:cs="Times New Roman"/>
                <w:lang w:val="en-US"/>
              </w:rPr>
              <w:t>rectal cancer in Germany –</w:t>
            </w:r>
            <w:r w:rsidR="00232D18">
              <w:rPr>
                <w:rFonts w:ascii="Times New Roman" w:hAnsi="Times New Roman" w:cs="Times New Roman"/>
                <w:lang w:val="en-US"/>
              </w:rPr>
              <w:t xml:space="preserve"> a number far too high </w:t>
            </w:r>
            <w:r w:rsidR="00F44EC6">
              <w:rPr>
                <w:rFonts w:ascii="Times New Roman" w:hAnsi="Times New Roman" w:cs="Times New Roman"/>
                <w:lang w:val="en-US"/>
              </w:rPr>
              <w:t>which leads to the co</w:t>
            </w:r>
            <w:r w:rsidR="00F44EC6">
              <w:rPr>
                <w:rFonts w:ascii="Times New Roman" w:hAnsi="Times New Roman" w:cs="Times New Roman"/>
                <w:lang w:val="en-US"/>
              </w:rPr>
              <w:t>n</w:t>
            </w:r>
            <w:r w:rsidR="00F44EC6">
              <w:rPr>
                <w:rFonts w:ascii="Times New Roman" w:hAnsi="Times New Roman" w:cs="Times New Roman"/>
                <w:lang w:val="en-US"/>
              </w:rPr>
              <w:t xml:space="preserve">clusion that most people are not aware of their risk or refuse to apply </w:t>
            </w:r>
            <w:r w:rsidR="00F44EC6">
              <w:rPr>
                <w:rFonts w:ascii="Times New Roman" w:hAnsi="Times New Roman" w:cs="Times New Roman"/>
                <w:lang w:val="en-US"/>
              </w:rPr>
              <w:lastRenderedPageBreak/>
              <w:t xml:space="preserve">their behavior to it. Also in these families benign precancerous stages (polyps) can </w:t>
            </w:r>
            <w:r w:rsidR="00232D18">
              <w:rPr>
                <w:rFonts w:ascii="Times New Roman" w:hAnsi="Times New Roman" w:cs="Times New Roman"/>
                <w:lang w:val="en-US"/>
              </w:rPr>
              <w:t xml:space="preserve">almost always </w:t>
            </w:r>
            <w:r w:rsidR="00F44EC6">
              <w:rPr>
                <w:rFonts w:ascii="Times New Roman" w:hAnsi="Times New Roman" w:cs="Times New Roman"/>
                <w:lang w:val="en-US"/>
              </w:rPr>
              <w:t>be ident</w:t>
            </w:r>
            <w:r w:rsidR="00F44EC6">
              <w:rPr>
                <w:rFonts w:ascii="Times New Roman" w:hAnsi="Times New Roman" w:cs="Times New Roman"/>
                <w:lang w:val="en-US"/>
              </w:rPr>
              <w:t>i</w:t>
            </w:r>
            <w:r w:rsidR="00F44EC6">
              <w:rPr>
                <w:rFonts w:ascii="Times New Roman" w:hAnsi="Times New Roman" w:cs="Times New Roman"/>
                <w:lang w:val="en-US"/>
              </w:rPr>
              <w:t>fied during early detection and screening examinations.</w:t>
            </w:r>
            <w:r w:rsidR="00232D18">
              <w:rPr>
                <w:rFonts w:ascii="Times New Roman" w:hAnsi="Times New Roman" w:cs="Times New Roman"/>
                <w:lang w:val="en-US"/>
              </w:rPr>
              <w:t xml:space="preserve"> (…)</w:t>
            </w:r>
          </w:p>
          <w:p w14:paraId="6980D365" w14:textId="77777777" w:rsidR="00EA4A6F" w:rsidRPr="00EA4A6F" w:rsidRDefault="00EA4A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6" w:type="dxa"/>
          </w:tcPr>
          <w:p w14:paraId="0E3AB43E" w14:textId="77777777" w:rsidR="00EA4A6F" w:rsidRDefault="00EA4A6F">
            <w:pPr>
              <w:rPr>
                <w:rFonts w:ascii="Times New Roman" w:hAnsi="Times New Roman" w:cs="Times New Roman"/>
                <w:lang w:val="en-US"/>
              </w:rPr>
            </w:pPr>
            <w:r w:rsidRPr="00EA4A6F">
              <w:rPr>
                <w:rFonts w:ascii="Times New Roman" w:hAnsi="Times New Roman" w:cs="Times New Roman"/>
                <w:lang w:val="en-US"/>
              </w:rPr>
              <w:lastRenderedPageBreak/>
              <w:t>https://www.ilco.de/fileadmin/user_upload/Moeslein_IP_4_09.pdf</w:t>
            </w:r>
          </w:p>
          <w:p w14:paraId="7D216D3C" w14:textId="77777777" w:rsidR="00EA4A6F" w:rsidRDefault="00EA4A6F">
            <w:pPr>
              <w:rPr>
                <w:rFonts w:ascii="Times New Roman" w:hAnsi="Times New Roman" w:cs="Times New Roman"/>
                <w:lang w:val="en-US"/>
              </w:rPr>
            </w:pPr>
          </w:p>
          <w:p w14:paraId="06689847" w14:textId="77777777" w:rsidR="00EA4A6F" w:rsidRPr="00EA4A6F" w:rsidRDefault="00EA4A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5A68A78" w14:textId="77777777" w:rsidR="00EA4A6F" w:rsidRDefault="00EA4A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</w:t>
            </w:r>
            <w:r w:rsidR="00F74684">
              <w:rPr>
                <w:rFonts w:ascii="Times New Roman" w:hAnsi="Times New Roman" w:cs="Times New Roman"/>
                <w:lang w:val="en-US"/>
              </w:rPr>
              <w:t xml:space="preserve"> (own tran</w:t>
            </w:r>
            <w:r w:rsidR="00F74684">
              <w:rPr>
                <w:rFonts w:ascii="Times New Roman" w:hAnsi="Times New Roman" w:cs="Times New Roman"/>
                <w:lang w:val="en-US"/>
              </w:rPr>
              <w:t>s</w:t>
            </w:r>
            <w:r w:rsidR="00F74684">
              <w:rPr>
                <w:rFonts w:ascii="Times New Roman" w:hAnsi="Times New Roman" w:cs="Times New Roman"/>
                <w:lang w:val="en-US"/>
              </w:rPr>
              <w:t>lation to English)</w:t>
            </w:r>
          </w:p>
        </w:tc>
        <w:tc>
          <w:tcPr>
            <w:tcW w:w="1304" w:type="dxa"/>
          </w:tcPr>
          <w:p w14:paraId="111B2405" w14:textId="6D9BF4EE" w:rsidR="00EA4A6F" w:rsidRDefault="00C66A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 Jan 2021 </w:t>
            </w:r>
          </w:p>
        </w:tc>
      </w:tr>
      <w:tr w:rsidR="00EA4A6F" w:rsidRPr="00F44EC6" w14:paraId="6A8101FA" w14:textId="77777777" w:rsidTr="00F74684">
        <w:tc>
          <w:tcPr>
            <w:tcW w:w="2232" w:type="dxa"/>
          </w:tcPr>
          <w:p w14:paraId="412CA2B6" w14:textId="77777777" w:rsidR="00EA4A6F" w:rsidRPr="00F44EC6" w:rsidRDefault="00F44EC6">
            <w:pPr>
              <w:rPr>
                <w:rFonts w:ascii="Times New Roman" w:hAnsi="Times New Roman" w:cs="Times New Roman"/>
              </w:rPr>
            </w:pPr>
            <w:r w:rsidRPr="00F44EC6">
              <w:rPr>
                <w:rFonts w:ascii="Times New Roman" w:hAnsi="Times New Roman" w:cs="Times New Roman"/>
              </w:rPr>
              <w:lastRenderedPageBreak/>
              <w:t>Verein VHL (von-Hippel-Lindau) betroffener Familien e. V.</w:t>
            </w:r>
          </w:p>
        </w:tc>
        <w:tc>
          <w:tcPr>
            <w:tcW w:w="3515" w:type="dxa"/>
          </w:tcPr>
          <w:p w14:paraId="686B0531" w14:textId="77777777" w:rsidR="00EA4A6F" w:rsidRDefault="00232D18" w:rsidP="00970F8F">
            <w:pPr>
              <w:rPr>
                <w:rFonts w:ascii="Times New Roman" w:hAnsi="Times New Roman" w:cs="Times New Roman"/>
                <w:lang w:val="en-US"/>
              </w:rPr>
            </w:pPr>
            <w:r w:rsidRPr="00232D18">
              <w:rPr>
                <w:rFonts w:ascii="Times New Roman" w:hAnsi="Times New Roman" w:cs="Times New Roman"/>
                <w:b/>
                <w:lang w:val="en-US"/>
              </w:rPr>
              <w:t>Accurate evaluation of test result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required for sufficient validity: </w:t>
            </w:r>
            <w:r>
              <w:rPr>
                <w:rFonts w:ascii="Times New Roman" w:hAnsi="Times New Roman" w:cs="Times New Roman"/>
                <w:lang w:val="en-US"/>
              </w:rPr>
              <w:t>(…) Subsequently to genetic cou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selling, a gene</w:t>
            </w:r>
            <w:r w:rsidR="00970F8F">
              <w:rPr>
                <w:rFonts w:ascii="Times New Roman" w:hAnsi="Times New Roman" w:cs="Times New Roman"/>
                <w:lang w:val="en-US"/>
              </w:rPr>
              <w:t>tic test can be pe</w:t>
            </w:r>
            <w:r w:rsidR="00970F8F">
              <w:rPr>
                <w:rFonts w:ascii="Times New Roman" w:hAnsi="Times New Roman" w:cs="Times New Roman"/>
                <w:lang w:val="en-US"/>
              </w:rPr>
              <w:t>r</w:t>
            </w:r>
            <w:r w:rsidR="00970F8F">
              <w:rPr>
                <w:rFonts w:ascii="Times New Roman" w:hAnsi="Times New Roman" w:cs="Times New Roman"/>
                <w:lang w:val="en-US"/>
              </w:rPr>
              <w:t>formed. In this context blood is screened for possible VHL-gene variants</w:t>
            </w:r>
            <w:r>
              <w:rPr>
                <w:rFonts w:ascii="Times New Roman" w:hAnsi="Times New Roman" w:cs="Times New Roman"/>
                <w:lang w:val="en-US"/>
              </w:rPr>
              <w:t>. It is very important to e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gage an experienced laboratory in this examination to receive a suff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ciently interpreted and valid test result. (…)</w:t>
            </w:r>
          </w:p>
          <w:p w14:paraId="6CB32A46" w14:textId="77777777" w:rsidR="00970F8F" w:rsidRDefault="00970F8F" w:rsidP="00970F8F">
            <w:pPr>
              <w:rPr>
                <w:rFonts w:ascii="Times New Roman" w:hAnsi="Times New Roman" w:cs="Times New Roman"/>
                <w:lang w:val="en-US"/>
              </w:rPr>
            </w:pPr>
          </w:p>
          <w:p w14:paraId="3069BAD6" w14:textId="77777777" w:rsidR="00970F8F" w:rsidRPr="00391F62" w:rsidRDefault="00391F62" w:rsidP="00970F8F">
            <w:pPr>
              <w:rPr>
                <w:rFonts w:ascii="Times New Roman" w:hAnsi="Times New Roman" w:cs="Times New Roman"/>
                <w:lang w:val="en-US"/>
              </w:rPr>
            </w:pPr>
            <w:r w:rsidRPr="00391F62">
              <w:rPr>
                <w:rFonts w:ascii="Times New Roman" w:hAnsi="Times New Roman" w:cs="Times New Roman"/>
                <w:b/>
                <w:lang w:val="en-US"/>
              </w:rPr>
              <w:t xml:space="preserve">Decrease of psychosocial burden due to negative test results: </w:t>
            </w:r>
            <w:r>
              <w:rPr>
                <w:rFonts w:ascii="Times New Roman" w:hAnsi="Times New Roman" w:cs="Times New Roman"/>
                <w:lang w:val="en-US"/>
              </w:rPr>
              <w:t>(…) If the test proves that no VHL disease runs in the family, no further exam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nations are required. Also for other family members, no further action is needed.</w:t>
            </w:r>
          </w:p>
          <w:p w14:paraId="633183E0" w14:textId="77777777" w:rsidR="00970F8F" w:rsidRPr="00232D18" w:rsidRDefault="00970F8F" w:rsidP="00970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6" w:type="dxa"/>
          </w:tcPr>
          <w:p w14:paraId="7D9D03EF" w14:textId="77777777" w:rsidR="00EA4A6F" w:rsidRPr="00232D18" w:rsidRDefault="00232D18">
            <w:pPr>
              <w:rPr>
                <w:rFonts w:ascii="Times New Roman" w:hAnsi="Times New Roman" w:cs="Times New Roman"/>
                <w:lang w:val="en-US"/>
              </w:rPr>
            </w:pPr>
            <w:r w:rsidRPr="00232D18">
              <w:rPr>
                <w:rFonts w:ascii="Times New Roman" w:hAnsi="Times New Roman" w:cs="Times New Roman"/>
                <w:lang w:val="en-US"/>
              </w:rPr>
              <w:t>https://www.hippel-lindau.de/downloads/VHLflyer_Gendiagnostik.pdf</w:t>
            </w:r>
          </w:p>
        </w:tc>
        <w:tc>
          <w:tcPr>
            <w:tcW w:w="1247" w:type="dxa"/>
          </w:tcPr>
          <w:p w14:paraId="0BACE6AE" w14:textId="77777777" w:rsidR="00EA4A6F" w:rsidRPr="004C08AD" w:rsidRDefault="00F44EC6">
            <w:pPr>
              <w:rPr>
                <w:rFonts w:ascii="Times New Roman" w:hAnsi="Times New Roman" w:cs="Times New Roman"/>
                <w:lang w:val="en-US"/>
              </w:rPr>
            </w:pPr>
            <w:r w:rsidRPr="004C08AD">
              <w:rPr>
                <w:rFonts w:ascii="Times New Roman" w:hAnsi="Times New Roman" w:cs="Times New Roman"/>
                <w:lang w:val="en-US"/>
              </w:rPr>
              <w:t>German</w:t>
            </w:r>
          </w:p>
          <w:p w14:paraId="031A689F" w14:textId="77777777" w:rsidR="00F74684" w:rsidRPr="004C08AD" w:rsidRDefault="00F74684">
            <w:pPr>
              <w:rPr>
                <w:rFonts w:ascii="Times New Roman" w:hAnsi="Times New Roman" w:cs="Times New Roman"/>
                <w:lang w:val="en-US"/>
              </w:rPr>
            </w:pPr>
            <w:r w:rsidRPr="004C08AD">
              <w:rPr>
                <w:rFonts w:ascii="Times New Roman" w:hAnsi="Times New Roman" w:cs="Times New Roman"/>
                <w:lang w:val="en-US"/>
              </w:rPr>
              <w:t>(own tran</w:t>
            </w:r>
            <w:r w:rsidRPr="004C08AD">
              <w:rPr>
                <w:rFonts w:ascii="Times New Roman" w:hAnsi="Times New Roman" w:cs="Times New Roman"/>
                <w:lang w:val="en-US"/>
              </w:rPr>
              <w:t>s</w:t>
            </w:r>
            <w:r w:rsidRPr="004C08AD">
              <w:rPr>
                <w:rFonts w:ascii="Times New Roman" w:hAnsi="Times New Roman" w:cs="Times New Roman"/>
                <w:lang w:val="en-US"/>
              </w:rPr>
              <w:t>lation to English)</w:t>
            </w:r>
          </w:p>
        </w:tc>
        <w:tc>
          <w:tcPr>
            <w:tcW w:w="1304" w:type="dxa"/>
          </w:tcPr>
          <w:p w14:paraId="272C5336" w14:textId="13103989" w:rsidR="00EA4A6F" w:rsidRPr="00F44EC6" w:rsidRDefault="00C66A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Jan 2021 </w:t>
            </w:r>
          </w:p>
        </w:tc>
      </w:tr>
    </w:tbl>
    <w:p w14:paraId="7235CFF9" w14:textId="77777777" w:rsidR="00EA4A6F" w:rsidRPr="00F44EC6" w:rsidRDefault="00EA4A6F">
      <w:pPr>
        <w:rPr>
          <w:rFonts w:ascii="Times New Roman" w:hAnsi="Times New Roman" w:cs="Times New Roman"/>
          <w:b/>
        </w:rPr>
      </w:pPr>
    </w:p>
    <w:p w14:paraId="157882D7" w14:textId="77777777" w:rsidR="00EA4A6F" w:rsidRPr="00F44EC6" w:rsidRDefault="00EA4A6F">
      <w:pPr>
        <w:rPr>
          <w:rFonts w:ascii="Times New Roman" w:hAnsi="Times New Roman" w:cs="Times New Roman"/>
          <w:b/>
        </w:rPr>
      </w:pPr>
    </w:p>
    <w:p w14:paraId="4B401D7D" w14:textId="77777777" w:rsidR="00EA4A6F" w:rsidRDefault="00EA4A6F">
      <w:pPr>
        <w:rPr>
          <w:rFonts w:ascii="Times New Roman" w:hAnsi="Times New Roman" w:cs="Times New Roman"/>
          <w:b/>
        </w:rPr>
      </w:pPr>
    </w:p>
    <w:p w14:paraId="75B824C4" w14:textId="77777777" w:rsidR="001649FB" w:rsidRDefault="001649FB">
      <w:pPr>
        <w:rPr>
          <w:rFonts w:ascii="Times New Roman" w:hAnsi="Times New Roman" w:cs="Times New Roman"/>
          <w:b/>
        </w:rPr>
      </w:pPr>
    </w:p>
    <w:p w14:paraId="346763AC" w14:textId="77777777" w:rsidR="001649FB" w:rsidRPr="001649FB" w:rsidRDefault="001649FB" w:rsidP="004C08AD">
      <w:pPr>
        <w:rPr>
          <w:rFonts w:ascii="Times New Roman" w:hAnsi="Times New Roman" w:cs="Times New Roman"/>
          <w:lang w:val="en-US"/>
        </w:rPr>
      </w:pPr>
    </w:p>
    <w:p w14:paraId="7D6789AF" w14:textId="77777777" w:rsidR="00EA4A6F" w:rsidRPr="001649FB" w:rsidRDefault="00EA4A6F">
      <w:pPr>
        <w:rPr>
          <w:rFonts w:ascii="Times New Roman" w:hAnsi="Times New Roman" w:cs="Times New Roman"/>
          <w:b/>
          <w:lang w:val="en-US"/>
        </w:rPr>
      </w:pPr>
    </w:p>
    <w:p w14:paraId="0819F45D" w14:textId="77777777" w:rsidR="00EA4A6F" w:rsidRPr="001649FB" w:rsidRDefault="00EA4A6F">
      <w:pPr>
        <w:rPr>
          <w:rFonts w:ascii="Times New Roman" w:hAnsi="Times New Roman" w:cs="Times New Roman"/>
          <w:b/>
          <w:lang w:val="en-US"/>
        </w:rPr>
      </w:pPr>
    </w:p>
    <w:p w14:paraId="66C05BF0" w14:textId="77777777" w:rsidR="00A43011" w:rsidRPr="001649FB" w:rsidRDefault="00A43011">
      <w:pPr>
        <w:rPr>
          <w:rFonts w:ascii="Times New Roman" w:hAnsi="Times New Roman" w:cs="Times New Roman"/>
          <w:lang w:val="en-US"/>
        </w:rPr>
      </w:pPr>
    </w:p>
    <w:sectPr w:rsidR="00A43011" w:rsidRPr="001649FB" w:rsidSect="00AC7269">
      <w:footerReference w:type="default" r:id="rId19"/>
      <w:pgSz w:w="16838" w:h="11906" w:orient="landscape"/>
      <w:pgMar w:top="567" w:right="1418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177575" w14:textId="77777777" w:rsidR="00BF5230" w:rsidRDefault="00BF5230" w:rsidP="00D5433B">
      <w:pPr>
        <w:spacing w:after="0" w:line="240" w:lineRule="auto"/>
      </w:pPr>
      <w:r>
        <w:separator/>
      </w:r>
    </w:p>
  </w:endnote>
  <w:endnote w:type="continuationSeparator" w:id="0">
    <w:p w14:paraId="7A199186" w14:textId="77777777" w:rsidR="00BF5230" w:rsidRDefault="00BF5230" w:rsidP="00D54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EAB64" w14:textId="77777777" w:rsidR="00F74684" w:rsidRDefault="00F74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D5B31" w14:textId="77777777" w:rsidR="00BF5230" w:rsidRDefault="00BF5230" w:rsidP="00D5433B">
      <w:pPr>
        <w:spacing w:after="0" w:line="240" w:lineRule="auto"/>
      </w:pPr>
      <w:r>
        <w:separator/>
      </w:r>
    </w:p>
  </w:footnote>
  <w:footnote w:type="continuationSeparator" w:id="0">
    <w:p w14:paraId="7ED5556A" w14:textId="77777777" w:rsidR="00BF5230" w:rsidRDefault="00BF5230" w:rsidP="00D5433B">
      <w:pPr>
        <w:spacing w:after="0" w:line="240" w:lineRule="auto"/>
      </w:pPr>
      <w:r>
        <w:continuationSeparator/>
      </w:r>
    </w:p>
  </w:footnote>
  <w:footnote w:id="1">
    <w:p w14:paraId="7B9F3D66" w14:textId="77777777" w:rsidR="00242040" w:rsidRPr="00D5433B" w:rsidRDefault="00242040" w:rsidP="00242040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D5433B">
        <w:rPr>
          <w:lang w:val="en-US"/>
        </w:rPr>
        <w:t xml:space="preserve"> </w:t>
      </w:r>
      <w:r w:rsidRPr="00B63180">
        <w:rPr>
          <w:rFonts w:ascii="Times New Roman" w:hAnsi="Times New Roman" w:cs="Times New Roman"/>
          <w:lang w:val="en-US"/>
        </w:rPr>
        <w:t>Corresponding author: c.rauter@stud.uni-goettingen.de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54FB1"/>
    <w:multiLevelType w:val="hybridMultilevel"/>
    <w:tmpl w:val="0C1AC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D81C64"/>
    <w:multiLevelType w:val="hybridMultilevel"/>
    <w:tmpl w:val="A9C69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CA00E7"/>
    <w:multiLevelType w:val="hybridMultilevel"/>
    <w:tmpl w:val="7D6C18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lke Schicktanz">
    <w15:presenceInfo w15:providerId="None" w15:userId="Silke Schicktanz"/>
  </w15:person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3C6"/>
    <w:rsid w:val="00003646"/>
    <w:rsid w:val="000647FC"/>
    <w:rsid w:val="000B048B"/>
    <w:rsid w:val="000B3577"/>
    <w:rsid w:val="0014305C"/>
    <w:rsid w:val="001574D4"/>
    <w:rsid w:val="001649FB"/>
    <w:rsid w:val="0016553D"/>
    <w:rsid w:val="001B239B"/>
    <w:rsid w:val="001B32C1"/>
    <w:rsid w:val="001D2C03"/>
    <w:rsid w:val="001E1FFD"/>
    <w:rsid w:val="001E5EE1"/>
    <w:rsid w:val="001F5835"/>
    <w:rsid w:val="00232D18"/>
    <w:rsid w:val="00242040"/>
    <w:rsid w:val="00265F17"/>
    <w:rsid w:val="00281850"/>
    <w:rsid w:val="00285F9B"/>
    <w:rsid w:val="002B5F70"/>
    <w:rsid w:val="002B681D"/>
    <w:rsid w:val="003031C4"/>
    <w:rsid w:val="00314D3B"/>
    <w:rsid w:val="003271A9"/>
    <w:rsid w:val="00335ECD"/>
    <w:rsid w:val="00370766"/>
    <w:rsid w:val="00370D11"/>
    <w:rsid w:val="0037245C"/>
    <w:rsid w:val="00391F62"/>
    <w:rsid w:val="003E55AF"/>
    <w:rsid w:val="00406EAF"/>
    <w:rsid w:val="004215B8"/>
    <w:rsid w:val="004332D2"/>
    <w:rsid w:val="004C08AD"/>
    <w:rsid w:val="004C1538"/>
    <w:rsid w:val="004C6B0C"/>
    <w:rsid w:val="00532410"/>
    <w:rsid w:val="00567641"/>
    <w:rsid w:val="00572703"/>
    <w:rsid w:val="005829D2"/>
    <w:rsid w:val="00593F42"/>
    <w:rsid w:val="005B3A6A"/>
    <w:rsid w:val="005E6F28"/>
    <w:rsid w:val="005F5FCE"/>
    <w:rsid w:val="0060556A"/>
    <w:rsid w:val="00651AC1"/>
    <w:rsid w:val="00653F53"/>
    <w:rsid w:val="00661A57"/>
    <w:rsid w:val="00663F74"/>
    <w:rsid w:val="006844F9"/>
    <w:rsid w:val="006859D7"/>
    <w:rsid w:val="006A6FB2"/>
    <w:rsid w:val="006A7968"/>
    <w:rsid w:val="006B5472"/>
    <w:rsid w:val="006F2DB9"/>
    <w:rsid w:val="006F7328"/>
    <w:rsid w:val="007116FA"/>
    <w:rsid w:val="007413C6"/>
    <w:rsid w:val="0075713B"/>
    <w:rsid w:val="007769D5"/>
    <w:rsid w:val="00793E8A"/>
    <w:rsid w:val="007A11A1"/>
    <w:rsid w:val="007B5303"/>
    <w:rsid w:val="008341B3"/>
    <w:rsid w:val="00842276"/>
    <w:rsid w:val="00845D73"/>
    <w:rsid w:val="00874AEC"/>
    <w:rsid w:val="00876A5E"/>
    <w:rsid w:val="00877A0B"/>
    <w:rsid w:val="00885943"/>
    <w:rsid w:val="00886900"/>
    <w:rsid w:val="0089756B"/>
    <w:rsid w:val="008B4C11"/>
    <w:rsid w:val="008B5C63"/>
    <w:rsid w:val="008F2E26"/>
    <w:rsid w:val="0091079A"/>
    <w:rsid w:val="00970F8F"/>
    <w:rsid w:val="009814E0"/>
    <w:rsid w:val="00987D15"/>
    <w:rsid w:val="009A7DBF"/>
    <w:rsid w:val="009E1524"/>
    <w:rsid w:val="009F4236"/>
    <w:rsid w:val="00A30576"/>
    <w:rsid w:val="00A31742"/>
    <w:rsid w:val="00A43011"/>
    <w:rsid w:val="00A63ECB"/>
    <w:rsid w:val="00AC7269"/>
    <w:rsid w:val="00B13333"/>
    <w:rsid w:val="00B35BDE"/>
    <w:rsid w:val="00B63180"/>
    <w:rsid w:val="00B67D4C"/>
    <w:rsid w:val="00B9212A"/>
    <w:rsid w:val="00BF5230"/>
    <w:rsid w:val="00C043AA"/>
    <w:rsid w:val="00C0502C"/>
    <w:rsid w:val="00C40C1E"/>
    <w:rsid w:val="00C56676"/>
    <w:rsid w:val="00C5715B"/>
    <w:rsid w:val="00C64F89"/>
    <w:rsid w:val="00C66AA9"/>
    <w:rsid w:val="00CB696D"/>
    <w:rsid w:val="00CF3E94"/>
    <w:rsid w:val="00D33961"/>
    <w:rsid w:val="00D5433B"/>
    <w:rsid w:val="00D7276F"/>
    <w:rsid w:val="00D965AB"/>
    <w:rsid w:val="00D977AA"/>
    <w:rsid w:val="00DA3A4D"/>
    <w:rsid w:val="00DB60CE"/>
    <w:rsid w:val="00DD7FD3"/>
    <w:rsid w:val="00DF4D42"/>
    <w:rsid w:val="00E5412A"/>
    <w:rsid w:val="00E54A49"/>
    <w:rsid w:val="00E54B1D"/>
    <w:rsid w:val="00E95D5D"/>
    <w:rsid w:val="00EA4A6F"/>
    <w:rsid w:val="00EC45E3"/>
    <w:rsid w:val="00ED309B"/>
    <w:rsid w:val="00EE203A"/>
    <w:rsid w:val="00EE2C07"/>
    <w:rsid w:val="00EE5357"/>
    <w:rsid w:val="00F34C27"/>
    <w:rsid w:val="00F34C30"/>
    <w:rsid w:val="00F40DE3"/>
    <w:rsid w:val="00F42DE2"/>
    <w:rsid w:val="00F44EC6"/>
    <w:rsid w:val="00F71B9F"/>
    <w:rsid w:val="00F74684"/>
    <w:rsid w:val="00FB7E09"/>
    <w:rsid w:val="00FF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79B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E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54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A4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43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43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433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6318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77A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6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900"/>
  </w:style>
  <w:style w:type="paragraph" w:styleId="Footer">
    <w:name w:val="footer"/>
    <w:basedOn w:val="Normal"/>
    <w:link w:val="FooterChar"/>
    <w:uiPriority w:val="99"/>
    <w:unhideWhenUsed/>
    <w:rsid w:val="00886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90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66AA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E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54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A4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43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43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433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6318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77A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6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900"/>
  </w:style>
  <w:style w:type="paragraph" w:styleId="Footer">
    <w:name w:val="footer"/>
    <w:basedOn w:val="Normal"/>
    <w:link w:val="FooterChar"/>
    <w:uiPriority w:val="99"/>
    <w:unhideWhenUsed/>
    <w:rsid w:val="00886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90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66A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18" Type="http://schemas.microsoft.com/office/2007/relationships/diagramDrawing" Target="diagrams/drawing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diagramColors" Target="diagrams/colors2.xml"/><Relationship Id="rId2" Type="http://schemas.openxmlformats.org/officeDocument/2006/relationships/numbering" Target="numbering.xml"/><Relationship Id="rId16" Type="http://schemas.openxmlformats.org/officeDocument/2006/relationships/diagramQuickStyle" Target="diagrams/quickStyle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diagramLayout" Target="diagrams/layout2.xml"/><Relationship Id="rId10" Type="http://schemas.openxmlformats.org/officeDocument/2006/relationships/diagramLayout" Target="diagrams/layout1.xm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diagramData" Target="diagrams/data1.xml"/><Relationship Id="rId14" Type="http://schemas.openxmlformats.org/officeDocument/2006/relationships/diagramData" Target="diagrams/data2.xml"/><Relationship Id="rId22" Type="http://schemas.microsoft.com/office/2011/relationships/people" Target="peop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77D2A53-8F8B-48EC-875E-CA99E87A49B7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E60EAA4A-88E8-42D0-A877-EED575EAA9F0}">
      <dgm:prSet phldrT="[Text]" custT="1"/>
      <dgm:spPr/>
      <dgm:t>
        <a:bodyPr/>
        <a:lstStyle/>
        <a:p>
          <a:pPr algn="ctr"/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Figure 4:</a:t>
          </a:r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 Involvement of POs in biomedical Big Data-related research (</a:t>
          </a:r>
          <a:r>
            <a:rPr lang="en-US" sz="1400" i="1">
              <a:latin typeface="Times New Roman" panose="02020603050405020304" pitchFamily="18" charset="0"/>
              <a:cs typeface="Times New Roman" panose="02020603050405020304" pitchFamily="18" charset="0"/>
            </a:rPr>
            <a:t>based on indications from websites</a:t>
          </a:r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EB89AC15-9138-4D18-BC21-DCEDE8868DE7}" type="parTrans" cxnId="{36CCD551-8BE9-479D-B8DE-0AB88CC4BBBF}">
      <dgm:prSet/>
      <dgm:spPr/>
      <dgm:t>
        <a:bodyPr/>
        <a:lstStyle/>
        <a:p>
          <a:pPr algn="ctr"/>
          <a:endParaRPr lang="en-US"/>
        </a:p>
      </dgm:t>
    </dgm:pt>
    <dgm:pt modelId="{7609F33C-6F35-4102-84F2-87D0A90CB7EB}" type="sibTrans" cxnId="{36CCD551-8BE9-479D-B8DE-0AB88CC4BBBF}">
      <dgm:prSet/>
      <dgm:spPr/>
      <dgm:t>
        <a:bodyPr/>
        <a:lstStyle/>
        <a:p>
          <a:pPr algn="ctr"/>
          <a:endParaRPr lang="en-US"/>
        </a:p>
      </dgm:t>
    </dgm:pt>
    <dgm:pt modelId="{FDEAB8D7-0C91-4626-AC43-4A4FC91DBB92}">
      <dgm:prSet phldrT="[Text]" custT="1"/>
      <dgm:spPr/>
      <dgm:t>
        <a:bodyPr/>
        <a:lstStyle/>
        <a:p>
          <a:pPr algn="ctr"/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POs involved</a:t>
          </a:r>
        </a:p>
        <a:p>
          <a:pPr algn="ctr"/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(n=8)</a:t>
          </a:r>
        </a:p>
      </dgm:t>
    </dgm:pt>
    <dgm:pt modelId="{79842A1B-7B6C-45F7-9195-5AA8A9DC2328}" type="parTrans" cxnId="{F652A0C2-A379-4622-A6BE-096799511C20}">
      <dgm:prSet/>
      <dgm:spPr/>
      <dgm:t>
        <a:bodyPr/>
        <a:lstStyle/>
        <a:p>
          <a:pPr algn="ctr"/>
          <a:endParaRPr lang="en-US"/>
        </a:p>
      </dgm:t>
    </dgm:pt>
    <dgm:pt modelId="{D424CF6C-4E8C-4566-A57C-00FBB3E55FA4}" type="sibTrans" cxnId="{F652A0C2-A379-4622-A6BE-096799511C20}">
      <dgm:prSet/>
      <dgm:spPr/>
      <dgm:t>
        <a:bodyPr/>
        <a:lstStyle/>
        <a:p>
          <a:pPr algn="ctr"/>
          <a:endParaRPr lang="en-US"/>
        </a:p>
      </dgm:t>
    </dgm:pt>
    <dgm:pt modelId="{68A4C624-2308-4B64-B5C4-933E77877704}">
      <dgm:prSet phldrT="[Text]" custT="1"/>
      <dgm:spPr/>
      <dgm:t>
        <a:bodyPr/>
        <a:lstStyle/>
        <a:p>
          <a:pPr algn="l"/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. Netzwerk gegen Darmkrebs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2. Verein VHL (von-Hippel-Lindau) betroffener Familien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. Deutsche Hämophiliegesellschaft zur Bekämpfung von Blutungskrankheiten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4. Interessengemeinschaft Hämophiler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5. mamazone e. V. – Frauen und Forschung gegen Brustkrebs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6. BRCA Netzwerk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7. Stiftung PATH – Patient’s Tumor Bank of Hope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8. Mukoviszidose e. V. </a:t>
          </a:r>
        </a:p>
      </dgm:t>
    </dgm:pt>
    <dgm:pt modelId="{F67DB349-6B52-4716-9C8C-6721AF5F62A8}" type="parTrans" cxnId="{499780AD-27B2-4EF8-84A1-3E6748DF537B}">
      <dgm:prSet/>
      <dgm:spPr/>
      <dgm:t>
        <a:bodyPr/>
        <a:lstStyle/>
        <a:p>
          <a:pPr algn="ctr"/>
          <a:endParaRPr lang="en-US"/>
        </a:p>
      </dgm:t>
    </dgm:pt>
    <dgm:pt modelId="{83860A06-EB43-4BAB-BA1A-B789B9E214AF}" type="sibTrans" cxnId="{499780AD-27B2-4EF8-84A1-3E6748DF537B}">
      <dgm:prSet/>
      <dgm:spPr/>
      <dgm:t>
        <a:bodyPr/>
        <a:lstStyle/>
        <a:p>
          <a:pPr algn="ctr"/>
          <a:endParaRPr lang="en-US"/>
        </a:p>
      </dgm:t>
    </dgm:pt>
    <dgm:pt modelId="{B698E3C7-B30A-42C6-AF7F-000188749378}">
      <dgm:prSet phldrT="[Text]" custT="1"/>
      <dgm:spPr/>
      <dgm:t>
        <a:bodyPr/>
        <a:lstStyle/>
        <a:p>
          <a:pPr algn="ctr"/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POs </a:t>
          </a:r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not</a:t>
          </a:r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 involved</a:t>
          </a:r>
        </a:p>
        <a:p>
          <a:pPr algn="ctr"/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(n=20)</a:t>
          </a:r>
        </a:p>
      </dgm:t>
    </dgm:pt>
    <dgm:pt modelId="{D30736A4-0218-4C90-A6A6-C06C4D402231}" type="parTrans" cxnId="{BC432DF7-2CC0-45C1-98F9-4F9C2CECF06F}">
      <dgm:prSet/>
      <dgm:spPr/>
      <dgm:t>
        <a:bodyPr/>
        <a:lstStyle/>
        <a:p>
          <a:pPr algn="ctr"/>
          <a:endParaRPr lang="en-US"/>
        </a:p>
      </dgm:t>
    </dgm:pt>
    <dgm:pt modelId="{EA64F961-5C53-4045-9006-19AB7509E68E}" type="sibTrans" cxnId="{BC432DF7-2CC0-45C1-98F9-4F9C2CECF06F}">
      <dgm:prSet/>
      <dgm:spPr/>
      <dgm:t>
        <a:bodyPr/>
        <a:lstStyle/>
        <a:p>
          <a:pPr algn="ctr"/>
          <a:endParaRPr lang="en-US"/>
        </a:p>
      </dgm:t>
    </dgm:pt>
    <dgm:pt modelId="{EEB1BCB3-7073-4DC2-ABF4-1FABAAF1CCDF}">
      <dgm:prSet phldrT="[Text]" custT="1"/>
      <dgm:spPr/>
      <dgm:t>
        <a:bodyPr/>
        <a:lstStyle/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. Deutsche ILCO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2. Deutsche RheumaLiga Bundesverband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. Netzwerk Männer mit Brustkrebs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4. PKD Familiäre Zystennieren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5. Deutsche Huntington-Hilfe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6. Niemann-Pick Selbsthilfegruppe Deutschland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7. Tuberöse Sklerose Deutschland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8. Cholesterin &amp; Co.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9. HOCM Deutschland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0. Kuratorium Deutsche Altershilfe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1. ALZheimer-ETHik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2. Aktion Demenz e. V.</a:t>
          </a:r>
        </a:p>
        <a:p>
          <a:pPr algn="ctr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</a:p>
      </dgm:t>
    </dgm:pt>
    <dgm:pt modelId="{9F5CB3E8-63DB-4D35-A87A-BF4962B1D118}" type="parTrans" cxnId="{CBD7AEEA-E804-473E-8B9C-14D13A148442}">
      <dgm:prSet/>
      <dgm:spPr/>
      <dgm:t>
        <a:bodyPr/>
        <a:lstStyle/>
        <a:p>
          <a:pPr algn="ctr"/>
          <a:endParaRPr lang="en-US"/>
        </a:p>
      </dgm:t>
    </dgm:pt>
    <dgm:pt modelId="{15A283DC-BE4B-4679-8597-463DDFEEFB21}" type="sibTrans" cxnId="{CBD7AEEA-E804-473E-8B9C-14D13A148442}">
      <dgm:prSet/>
      <dgm:spPr/>
      <dgm:t>
        <a:bodyPr/>
        <a:lstStyle/>
        <a:p>
          <a:pPr algn="ctr"/>
          <a:endParaRPr lang="en-US"/>
        </a:p>
      </dgm:t>
    </dgm:pt>
    <dgm:pt modelId="{2178AFC1-E41E-491F-8561-9157A7B676E8}">
      <dgm:prSet custT="1"/>
      <dgm:spPr/>
      <dgm:t>
        <a:bodyPr/>
        <a:lstStyle/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3. Demenz-Support Stuttgart gGmbH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4. Deutsche DepressionsLiga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5. Deutsche Hochdruckliga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6. Schlaganfall-Ring Schleswig-Holstein e. V.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7. Stiftung Deutsche Schlaganfall Hilfe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8. Hämochromatose-Vereinigung Deutschland e. V. (Regionale Kontaktstelle)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9. Interessengemeinschaft Sichelzellkrankheit und Thalassämie e. V.</a:t>
          </a:r>
        </a:p>
      </dgm:t>
    </dgm:pt>
    <dgm:pt modelId="{24857C18-6533-4AB8-8FEB-E0C5883A03D4}" type="parTrans" cxnId="{A32D5895-E640-4D45-A805-7BBF51588DB2}">
      <dgm:prSet/>
      <dgm:spPr/>
      <dgm:t>
        <a:bodyPr/>
        <a:lstStyle/>
        <a:p>
          <a:endParaRPr lang="en-US"/>
        </a:p>
      </dgm:t>
    </dgm:pt>
    <dgm:pt modelId="{459F7CFC-4DC4-48A3-9C43-5CAA904DFB62}" type="sibTrans" cxnId="{A32D5895-E640-4D45-A805-7BBF51588DB2}">
      <dgm:prSet/>
      <dgm:spPr/>
      <dgm:t>
        <a:bodyPr/>
        <a:lstStyle/>
        <a:p>
          <a:endParaRPr lang="en-US"/>
        </a:p>
      </dgm:t>
    </dgm:pt>
    <dgm:pt modelId="{EBF40915-2BEA-4568-9D38-28F6BA4D7A0F}" type="pres">
      <dgm:prSet presAssocID="{477D2A53-8F8B-48EC-875E-CA99E87A49B7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e-DE"/>
        </a:p>
      </dgm:t>
    </dgm:pt>
    <dgm:pt modelId="{D7486FFB-D55D-4DE8-B53D-184C4CBDDDA3}" type="pres">
      <dgm:prSet presAssocID="{E60EAA4A-88E8-42D0-A877-EED575EAA9F0}" presName="hierRoot1" presStyleCnt="0"/>
      <dgm:spPr/>
    </dgm:pt>
    <dgm:pt modelId="{3C2D7DE2-C008-483B-B009-2A6ED7D52585}" type="pres">
      <dgm:prSet presAssocID="{E60EAA4A-88E8-42D0-A877-EED575EAA9F0}" presName="composite" presStyleCnt="0"/>
      <dgm:spPr/>
    </dgm:pt>
    <dgm:pt modelId="{84D2A78E-D318-4972-B9A6-F8D3E03E1FE6}" type="pres">
      <dgm:prSet presAssocID="{E60EAA4A-88E8-42D0-A877-EED575EAA9F0}" presName="background" presStyleLbl="node0" presStyleIdx="0" presStyleCnt="1"/>
      <dgm:spPr>
        <a:solidFill>
          <a:schemeClr val="accent6">
            <a:lumMod val="75000"/>
          </a:schemeClr>
        </a:solidFill>
      </dgm:spPr>
    </dgm:pt>
    <dgm:pt modelId="{481FEA37-668B-4B74-B3FE-0F8BB906FCBC}" type="pres">
      <dgm:prSet presAssocID="{E60EAA4A-88E8-42D0-A877-EED575EAA9F0}" presName="text" presStyleLbl="fgAcc0" presStyleIdx="0" presStyleCnt="1" custScaleX="211728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C928D823-2276-47E9-98F5-CEF33203B880}" type="pres">
      <dgm:prSet presAssocID="{E60EAA4A-88E8-42D0-A877-EED575EAA9F0}" presName="hierChild2" presStyleCnt="0"/>
      <dgm:spPr/>
    </dgm:pt>
    <dgm:pt modelId="{2D93FF15-B10B-4065-A34C-AF3780E2AFD5}" type="pres">
      <dgm:prSet presAssocID="{79842A1B-7B6C-45F7-9195-5AA8A9DC2328}" presName="Name10" presStyleLbl="parChTrans1D2" presStyleIdx="0" presStyleCnt="2"/>
      <dgm:spPr/>
      <dgm:t>
        <a:bodyPr/>
        <a:lstStyle/>
        <a:p>
          <a:endParaRPr lang="de-DE"/>
        </a:p>
      </dgm:t>
    </dgm:pt>
    <dgm:pt modelId="{9DB367ED-7A42-4D19-91CD-AA340C668B0A}" type="pres">
      <dgm:prSet presAssocID="{FDEAB8D7-0C91-4626-AC43-4A4FC91DBB92}" presName="hierRoot2" presStyleCnt="0"/>
      <dgm:spPr/>
    </dgm:pt>
    <dgm:pt modelId="{F11856B7-C7CF-40FB-8A32-F846209DC330}" type="pres">
      <dgm:prSet presAssocID="{FDEAB8D7-0C91-4626-AC43-4A4FC91DBB92}" presName="composite2" presStyleCnt="0"/>
      <dgm:spPr/>
    </dgm:pt>
    <dgm:pt modelId="{D912BBCC-3C8A-4AC0-8EFE-E437D2279581}" type="pres">
      <dgm:prSet presAssocID="{FDEAB8D7-0C91-4626-AC43-4A4FC91DBB92}" presName="background2" presStyleLbl="node2" presStyleIdx="0" presStyleCnt="2"/>
      <dgm:spPr>
        <a:solidFill>
          <a:schemeClr val="accent2">
            <a:lumMod val="60000"/>
            <a:lumOff val="40000"/>
          </a:schemeClr>
        </a:solidFill>
      </dgm:spPr>
    </dgm:pt>
    <dgm:pt modelId="{1E790A6E-ED6B-4F0C-A822-DD1BD4E5F052}" type="pres">
      <dgm:prSet presAssocID="{FDEAB8D7-0C91-4626-AC43-4A4FC91DBB92}" presName="text2" presStyleLbl="fgAcc2" presStyleIdx="0" presStyleCnt="2" custScaleX="19598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804148AB-3884-4BB9-9341-975C65885D53}" type="pres">
      <dgm:prSet presAssocID="{FDEAB8D7-0C91-4626-AC43-4A4FC91DBB92}" presName="hierChild3" presStyleCnt="0"/>
      <dgm:spPr/>
    </dgm:pt>
    <dgm:pt modelId="{94CD0DD5-BBAB-4C0F-995D-27F395B8086B}" type="pres">
      <dgm:prSet presAssocID="{F67DB349-6B52-4716-9C8C-6721AF5F62A8}" presName="Name17" presStyleLbl="parChTrans1D3" presStyleIdx="0" presStyleCnt="3"/>
      <dgm:spPr/>
      <dgm:t>
        <a:bodyPr/>
        <a:lstStyle/>
        <a:p>
          <a:endParaRPr lang="de-DE"/>
        </a:p>
      </dgm:t>
    </dgm:pt>
    <dgm:pt modelId="{1728EA60-9F39-490E-89EF-5E9C6569E025}" type="pres">
      <dgm:prSet presAssocID="{68A4C624-2308-4B64-B5C4-933E77877704}" presName="hierRoot3" presStyleCnt="0"/>
      <dgm:spPr/>
    </dgm:pt>
    <dgm:pt modelId="{672CA10E-38E1-40D9-95FB-93674D2C42FB}" type="pres">
      <dgm:prSet presAssocID="{68A4C624-2308-4B64-B5C4-933E77877704}" presName="composite3" presStyleCnt="0"/>
      <dgm:spPr/>
    </dgm:pt>
    <dgm:pt modelId="{15A28200-4911-459C-8B04-A5E775B82703}" type="pres">
      <dgm:prSet presAssocID="{68A4C624-2308-4B64-B5C4-933E77877704}" presName="background3" presStyleLbl="node3" presStyleIdx="0" presStyleCnt="3"/>
      <dgm:spPr>
        <a:solidFill>
          <a:schemeClr val="accent2">
            <a:lumMod val="60000"/>
            <a:lumOff val="40000"/>
          </a:schemeClr>
        </a:solidFill>
      </dgm:spPr>
    </dgm:pt>
    <dgm:pt modelId="{D1D39AE1-C83A-41F9-97BF-E92438458118}" type="pres">
      <dgm:prSet presAssocID="{68A4C624-2308-4B64-B5C4-933E77877704}" presName="text3" presStyleLbl="fgAcc3" presStyleIdx="0" presStyleCnt="3" custScaleX="179938" custScaleY="31264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C0BF0964-0A9A-478D-A996-6EEEBBA46977}" type="pres">
      <dgm:prSet presAssocID="{68A4C624-2308-4B64-B5C4-933E77877704}" presName="hierChild4" presStyleCnt="0"/>
      <dgm:spPr/>
    </dgm:pt>
    <dgm:pt modelId="{C28292FE-C3D8-489D-834F-EFEF266C29FB}" type="pres">
      <dgm:prSet presAssocID="{D30736A4-0218-4C90-A6A6-C06C4D402231}" presName="Name10" presStyleLbl="parChTrans1D2" presStyleIdx="1" presStyleCnt="2"/>
      <dgm:spPr/>
      <dgm:t>
        <a:bodyPr/>
        <a:lstStyle/>
        <a:p>
          <a:endParaRPr lang="de-DE"/>
        </a:p>
      </dgm:t>
    </dgm:pt>
    <dgm:pt modelId="{7C3F7512-15A8-425B-A650-4CF3C9FA690A}" type="pres">
      <dgm:prSet presAssocID="{B698E3C7-B30A-42C6-AF7F-000188749378}" presName="hierRoot2" presStyleCnt="0"/>
      <dgm:spPr/>
    </dgm:pt>
    <dgm:pt modelId="{1541B934-0574-457F-A5E0-580EC445E076}" type="pres">
      <dgm:prSet presAssocID="{B698E3C7-B30A-42C6-AF7F-000188749378}" presName="composite2" presStyleCnt="0"/>
      <dgm:spPr/>
    </dgm:pt>
    <dgm:pt modelId="{C3178E47-1C6D-4376-B205-87D2FB7EF35D}" type="pres">
      <dgm:prSet presAssocID="{B698E3C7-B30A-42C6-AF7F-000188749378}" presName="background2" presStyleLbl="node2" presStyleIdx="1" presStyleCnt="2"/>
      <dgm:spPr>
        <a:solidFill>
          <a:schemeClr val="accent1">
            <a:lumMod val="60000"/>
            <a:lumOff val="40000"/>
          </a:schemeClr>
        </a:solidFill>
      </dgm:spPr>
    </dgm:pt>
    <dgm:pt modelId="{24002A83-36FC-4ABD-9C8A-5886A13A4F90}" type="pres">
      <dgm:prSet presAssocID="{B698E3C7-B30A-42C6-AF7F-000188749378}" presName="text2" presStyleLbl="fgAcc2" presStyleIdx="1" presStyleCnt="2" custScaleX="18888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053DB6A-DA7B-4A30-85F3-96520CF0ACEE}" type="pres">
      <dgm:prSet presAssocID="{B698E3C7-B30A-42C6-AF7F-000188749378}" presName="hierChild3" presStyleCnt="0"/>
      <dgm:spPr/>
    </dgm:pt>
    <dgm:pt modelId="{99D71AB4-E9C9-4734-8EE0-1DA413F89EB2}" type="pres">
      <dgm:prSet presAssocID="{9F5CB3E8-63DB-4D35-A87A-BF4962B1D118}" presName="Name17" presStyleLbl="parChTrans1D3" presStyleIdx="1" presStyleCnt="3"/>
      <dgm:spPr/>
      <dgm:t>
        <a:bodyPr/>
        <a:lstStyle/>
        <a:p>
          <a:endParaRPr lang="de-DE"/>
        </a:p>
      </dgm:t>
    </dgm:pt>
    <dgm:pt modelId="{151FC125-5BAC-43E3-A9EB-C0799A2B379E}" type="pres">
      <dgm:prSet presAssocID="{EEB1BCB3-7073-4DC2-ABF4-1FABAAF1CCDF}" presName="hierRoot3" presStyleCnt="0"/>
      <dgm:spPr/>
    </dgm:pt>
    <dgm:pt modelId="{5793D4F5-4630-4BA2-887F-4B4A3C65F612}" type="pres">
      <dgm:prSet presAssocID="{EEB1BCB3-7073-4DC2-ABF4-1FABAAF1CCDF}" presName="composite3" presStyleCnt="0"/>
      <dgm:spPr/>
    </dgm:pt>
    <dgm:pt modelId="{3B3E3BEB-4936-468A-9B73-BE22E02417F3}" type="pres">
      <dgm:prSet presAssocID="{EEB1BCB3-7073-4DC2-ABF4-1FABAAF1CCDF}" presName="background3" presStyleLbl="node3" presStyleIdx="1" presStyleCnt="3"/>
      <dgm:spPr>
        <a:solidFill>
          <a:schemeClr val="accent1">
            <a:lumMod val="60000"/>
            <a:lumOff val="40000"/>
          </a:schemeClr>
        </a:solidFill>
      </dgm:spPr>
    </dgm:pt>
    <dgm:pt modelId="{E6373F08-ED3C-44DF-8BEE-DBD3670BD87A}" type="pres">
      <dgm:prSet presAssocID="{EEB1BCB3-7073-4DC2-ABF4-1FABAAF1CCDF}" presName="text3" presStyleLbl="fgAcc3" presStyleIdx="1" presStyleCnt="3" custScaleX="171712" custScaleY="33118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A9C725A-9AEB-46B4-BC7C-FA5EAA68B698}" type="pres">
      <dgm:prSet presAssocID="{EEB1BCB3-7073-4DC2-ABF4-1FABAAF1CCDF}" presName="hierChild4" presStyleCnt="0"/>
      <dgm:spPr/>
    </dgm:pt>
    <dgm:pt modelId="{EE922A6C-B415-4FEE-B7EC-07ED6569C6B9}" type="pres">
      <dgm:prSet presAssocID="{24857C18-6533-4AB8-8FEB-E0C5883A03D4}" presName="Name17" presStyleLbl="parChTrans1D3" presStyleIdx="2" presStyleCnt="3"/>
      <dgm:spPr/>
      <dgm:t>
        <a:bodyPr/>
        <a:lstStyle/>
        <a:p>
          <a:endParaRPr lang="de-DE"/>
        </a:p>
      </dgm:t>
    </dgm:pt>
    <dgm:pt modelId="{6EB0AE89-88C8-4663-8146-A52692BD950B}" type="pres">
      <dgm:prSet presAssocID="{2178AFC1-E41E-491F-8561-9157A7B676E8}" presName="hierRoot3" presStyleCnt="0"/>
      <dgm:spPr/>
    </dgm:pt>
    <dgm:pt modelId="{D7EEACB2-2AE9-462A-B065-2EE4A7DADA83}" type="pres">
      <dgm:prSet presAssocID="{2178AFC1-E41E-491F-8561-9157A7B676E8}" presName="composite3" presStyleCnt="0"/>
      <dgm:spPr/>
    </dgm:pt>
    <dgm:pt modelId="{9D769E28-CCD5-4CB0-A211-BCD2AE05177F}" type="pres">
      <dgm:prSet presAssocID="{2178AFC1-E41E-491F-8561-9157A7B676E8}" presName="background3" presStyleLbl="node3" presStyleIdx="2" presStyleCnt="3"/>
      <dgm:spPr>
        <a:solidFill>
          <a:schemeClr val="accent1">
            <a:lumMod val="60000"/>
            <a:lumOff val="40000"/>
          </a:schemeClr>
        </a:solidFill>
      </dgm:spPr>
    </dgm:pt>
    <dgm:pt modelId="{3BE3DC87-E86B-43AF-8AC5-DDFE005CCCAE}" type="pres">
      <dgm:prSet presAssocID="{2178AFC1-E41E-491F-8561-9157A7B676E8}" presName="text3" presStyleLbl="fgAcc3" presStyleIdx="2" presStyleCnt="3" custScaleX="169388" custScaleY="284496" custLinFactNeighborX="-1547" custLinFactNeighborY="974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799415C-DD3F-43FD-ADF3-115E9502AFC3}" type="pres">
      <dgm:prSet presAssocID="{2178AFC1-E41E-491F-8561-9157A7B676E8}" presName="hierChild4" presStyleCnt="0"/>
      <dgm:spPr/>
    </dgm:pt>
  </dgm:ptLst>
  <dgm:cxnLst>
    <dgm:cxn modelId="{BA824C82-1ED3-460D-B7FF-584B5D35CB7B}" type="presOf" srcId="{79842A1B-7B6C-45F7-9195-5AA8A9DC2328}" destId="{2D93FF15-B10B-4065-A34C-AF3780E2AFD5}" srcOrd="0" destOrd="0" presId="urn:microsoft.com/office/officeart/2005/8/layout/hierarchy1"/>
    <dgm:cxn modelId="{499780AD-27B2-4EF8-84A1-3E6748DF537B}" srcId="{FDEAB8D7-0C91-4626-AC43-4A4FC91DBB92}" destId="{68A4C624-2308-4B64-B5C4-933E77877704}" srcOrd="0" destOrd="0" parTransId="{F67DB349-6B52-4716-9C8C-6721AF5F62A8}" sibTransId="{83860A06-EB43-4BAB-BA1A-B789B9E214AF}"/>
    <dgm:cxn modelId="{F652A0C2-A379-4622-A6BE-096799511C20}" srcId="{E60EAA4A-88E8-42D0-A877-EED575EAA9F0}" destId="{FDEAB8D7-0C91-4626-AC43-4A4FC91DBB92}" srcOrd="0" destOrd="0" parTransId="{79842A1B-7B6C-45F7-9195-5AA8A9DC2328}" sibTransId="{D424CF6C-4E8C-4566-A57C-00FBB3E55FA4}"/>
    <dgm:cxn modelId="{EA2022AD-CD3D-4504-B791-A1D62374858D}" type="presOf" srcId="{F67DB349-6B52-4716-9C8C-6721AF5F62A8}" destId="{94CD0DD5-BBAB-4C0F-995D-27F395B8086B}" srcOrd="0" destOrd="0" presId="urn:microsoft.com/office/officeart/2005/8/layout/hierarchy1"/>
    <dgm:cxn modelId="{6069E6F1-A142-45C2-BB46-5B2B8E7F82E6}" type="presOf" srcId="{E60EAA4A-88E8-42D0-A877-EED575EAA9F0}" destId="{481FEA37-668B-4B74-B3FE-0F8BB906FCBC}" srcOrd="0" destOrd="0" presId="urn:microsoft.com/office/officeart/2005/8/layout/hierarchy1"/>
    <dgm:cxn modelId="{89A687C0-3BBD-4F3D-89E2-13A2EBC5015B}" type="presOf" srcId="{D30736A4-0218-4C90-A6A6-C06C4D402231}" destId="{C28292FE-C3D8-489D-834F-EFEF266C29FB}" srcOrd="0" destOrd="0" presId="urn:microsoft.com/office/officeart/2005/8/layout/hierarchy1"/>
    <dgm:cxn modelId="{97BF05A0-22E9-413C-B317-CB75C624EE07}" type="presOf" srcId="{9F5CB3E8-63DB-4D35-A87A-BF4962B1D118}" destId="{99D71AB4-E9C9-4734-8EE0-1DA413F89EB2}" srcOrd="0" destOrd="0" presId="urn:microsoft.com/office/officeart/2005/8/layout/hierarchy1"/>
    <dgm:cxn modelId="{CBD7AEEA-E804-473E-8B9C-14D13A148442}" srcId="{B698E3C7-B30A-42C6-AF7F-000188749378}" destId="{EEB1BCB3-7073-4DC2-ABF4-1FABAAF1CCDF}" srcOrd="0" destOrd="0" parTransId="{9F5CB3E8-63DB-4D35-A87A-BF4962B1D118}" sibTransId="{15A283DC-BE4B-4679-8597-463DDFEEFB21}"/>
    <dgm:cxn modelId="{151D5107-7CEE-4582-B458-91AB58F4E5D4}" type="presOf" srcId="{B698E3C7-B30A-42C6-AF7F-000188749378}" destId="{24002A83-36FC-4ABD-9C8A-5886A13A4F90}" srcOrd="0" destOrd="0" presId="urn:microsoft.com/office/officeart/2005/8/layout/hierarchy1"/>
    <dgm:cxn modelId="{F9B13CBB-180B-4C6E-BB17-404D11BBFBB9}" type="presOf" srcId="{FDEAB8D7-0C91-4626-AC43-4A4FC91DBB92}" destId="{1E790A6E-ED6B-4F0C-A822-DD1BD4E5F052}" srcOrd="0" destOrd="0" presId="urn:microsoft.com/office/officeart/2005/8/layout/hierarchy1"/>
    <dgm:cxn modelId="{F1BE814F-5F82-4563-81FB-E5E96715837F}" type="presOf" srcId="{2178AFC1-E41E-491F-8561-9157A7B676E8}" destId="{3BE3DC87-E86B-43AF-8AC5-DDFE005CCCAE}" srcOrd="0" destOrd="0" presId="urn:microsoft.com/office/officeart/2005/8/layout/hierarchy1"/>
    <dgm:cxn modelId="{6756A10B-03DC-4DA3-BF0D-F947B00455B0}" type="presOf" srcId="{EEB1BCB3-7073-4DC2-ABF4-1FABAAF1CCDF}" destId="{E6373F08-ED3C-44DF-8BEE-DBD3670BD87A}" srcOrd="0" destOrd="0" presId="urn:microsoft.com/office/officeart/2005/8/layout/hierarchy1"/>
    <dgm:cxn modelId="{447E00ED-DB04-408F-8F0B-79E6CC76F084}" type="presOf" srcId="{477D2A53-8F8B-48EC-875E-CA99E87A49B7}" destId="{EBF40915-2BEA-4568-9D38-28F6BA4D7A0F}" srcOrd="0" destOrd="0" presId="urn:microsoft.com/office/officeart/2005/8/layout/hierarchy1"/>
    <dgm:cxn modelId="{BC432DF7-2CC0-45C1-98F9-4F9C2CECF06F}" srcId="{E60EAA4A-88E8-42D0-A877-EED575EAA9F0}" destId="{B698E3C7-B30A-42C6-AF7F-000188749378}" srcOrd="1" destOrd="0" parTransId="{D30736A4-0218-4C90-A6A6-C06C4D402231}" sibTransId="{EA64F961-5C53-4045-9006-19AB7509E68E}"/>
    <dgm:cxn modelId="{A32D5895-E640-4D45-A805-7BBF51588DB2}" srcId="{B698E3C7-B30A-42C6-AF7F-000188749378}" destId="{2178AFC1-E41E-491F-8561-9157A7B676E8}" srcOrd="1" destOrd="0" parTransId="{24857C18-6533-4AB8-8FEB-E0C5883A03D4}" sibTransId="{459F7CFC-4DC4-48A3-9C43-5CAA904DFB62}"/>
    <dgm:cxn modelId="{36CCD551-8BE9-479D-B8DE-0AB88CC4BBBF}" srcId="{477D2A53-8F8B-48EC-875E-CA99E87A49B7}" destId="{E60EAA4A-88E8-42D0-A877-EED575EAA9F0}" srcOrd="0" destOrd="0" parTransId="{EB89AC15-9138-4D18-BC21-DCEDE8868DE7}" sibTransId="{7609F33C-6F35-4102-84F2-87D0A90CB7EB}"/>
    <dgm:cxn modelId="{BDD74167-757A-4D29-AC70-6B615FFBDB69}" type="presOf" srcId="{68A4C624-2308-4B64-B5C4-933E77877704}" destId="{D1D39AE1-C83A-41F9-97BF-E92438458118}" srcOrd="0" destOrd="0" presId="urn:microsoft.com/office/officeart/2005/8/layout/hierarchy1"/>
    <dgm:cxn modelId="{4423B440-0CBC-4E07-AE09-F4C4FB131496}" type="presOf" srcId="{24857C18-6533-4AB8-8FEB-E0C5883A03D4}" destId="{EE922A6C-B415-4FEE-B7EC-07ED6569C6B9}" srcOrd="0" destOrd="0" presId="urn:microsoft.com/office/officeart/2005/8/layout/hierarchy1"/>
    <dgm:cxn modelId="{37B86987-2DE3-460B-A350-7B350A69E900}" type="presParOf" srcId="{EBF40915-2BEA-4568-9D38-28F6BA4D7A0F}" destId="{D7486FFB-D55D-4DE8-B53D-184C4CBDDDA3}" srcOrd="0" destOrd="0" presId="urn:microsoft.com/office/officeart/2005/8/layout/hierarchy1"/>
    <dgm:cxn modelId="{2D3D29ED-F9A8-40B5-B829-369B4168E162}" type="presParOf" srcId="{D7486FFB-D55D-4DE8-B53D-184C4CBDDDA3}" destId="{3C2D7DE2-C008-483B-B009-2A6ED7D52585}" srcOrd="0" destOrd="0" presId="urn:microsoft.com/office/officeart/2005/8/layout/hierarchy1"/>
    <dgm:cxn modelId="{48F11D08-A2AB-4A94-B034-B1A25366359B}" type="presParOf" srcId="{3C2D7DE2-C008-483B-B009-2A6ED7D52585}" destId="{84D2A78E-D318-4972-B9A6-F8D3E03E1FE6}" srcOrd="0" destOrd="0" presId="urn:microsoft.com/office/officeart/2005/8/layout/hierarchy1"/>
    <dgm:cxn modelId="{587AFD40-7FCE-4DA0-95BE-C8FEC3788573}" type="presParOf" srcId="{3C2D7DE2-C008-483B-B009-2A6ED7D52585}" destId="{481FEA37-668B-4B74-B3FE-0F8BB906FCBC}" srcOrd="1" destOrd="0" presId="urn:microsoft.com/office/officeart/2005/8/layout/hierarchy1"/>
    <dgm:cxn modelId="{40ED8AC1-3C7F-4C65-94F0-B8BF42DE2E64}" type="presParOf" srcId="{D7486FFB-D55D-4DE8-B53D-184C4CBDDDA3}" destId="{C928D823-2276-47E9-98F5-CEF33203B880}" srcOrd="1" destOrd="0" presId="urn:microsoft.com/office/officeart/2005/8/layout/hierarchy1"/>
    <dgm:cxn modelId="{98828B28-A6BB-4836-B975-323A22430C1E}" type="presParOf" srcId="{C928D823-2276-47E9-98F5-CEF33203B880}" destId="{2D93FF15-B10B-4065-A34C-AF3780E2AFD5}" srcOrd="0" destOrd="0" presId="urn:microsoft.com/office/officeart/2005/8/layout/hierarchy1"/>
    <dgm:cxn modelId="{BB8DE84B-DC43-470C-A28C-4866B076E01F}" type="presParOf" srcId="{C928D823-2276-47E9-98F5-CEF33203B880}" destId="{9DB367ED-7A42-4D19-91CD-AA340C668B0A}" srcOrd="1" destOrd="0" presId="urn:microsoft.com/office/officeart/2005/8/layout/hierarchy1"/>
    <dgm:cxn modelId="{2CF31417-6CCC-4190-8ADC-E19A4402F42D}" type="presParOf" srcId="{9DB367ED-7A42-4D19-91CD-AA340C668B0A}" destId="{F11856B7-C7CF-40FB-8A32-F846209DC330}" srcOrd="0" destOrd="0" presId="urn:microsoft.com/office/officeart/2005/8/layout/hierarchy1"/>
    <dgm:cxn modelId="{EDBA64C2-3DA5-4906-A1BA-C6A14950344A}" type="presParOf" srcId="{F11856B7-C7CF-40FB-8A32-F846209DC330}" destId="{D912BBCC-3C8A-4AC0-8EFE-E437D2279581}" srcOrd="0" destOrd="0" presId="urn:microsoft.com/office/officeart/2005/8/layout/hierarchy1"/>
    <dgm:cxn modelId="{8BBEFBBD-190F-40B1-B249-39397136A7C2}" type="presParOf" srcId="{F11856B7-C7CF-40FB-8A32-F846209DC330}" destId="{1E790A6E-ED6B-4F0C-A822-DD1BD4E5F052}" srcOrd="1" destOrd="0" presId="urn:microsoft.com/office/officeart/2005/8/layout/hierarchy1"/>
    <dgm:cxn modelId="{91357F1B-9F19-4C24-8569-639CF85DFBD9}" type="presParOf" srcId="{9DB367ED-7A42-4D19-91CD-AA340C668B0A}" destId="{804148AB-3884-4BB9-9341-975C65885D53}" srcOrd="1" destOrd="0" presId="urn:microsoft.com/office/officeart/2005/8/layout/hierarchy1"/>
    <dgm:cxn modelId="{4BC8C015-B7FA-44A6-B930-3F09EAFBDB31}" type="presParOf" srcId="{804148AB-3884-4BB9-9341-975C65885D53}" destId="{94CD0DD5-BBAB-4C0F-995D-27F395B8086B}" srcOrd="0" destOrd="0" presId="urn:microsoft.com/office/officeart/2005/8/layout/hierarchy1"/>
    <dgm:cxn modelId="{B5B7D2DA-F1C6-472E-AFE0-8E91660BCBCB}" type="presParOf" srcId="{804148AB-3884-4BB9-9341-975C65885D53}" destId="{1728EA60-9F39-490E-89EF-5E9C6569E025}" srcOrd="1" destOrd="0" presId="urn:microsoft.com/office/officeart/2005/8/layout/hierarchy1"/>
    <dgm:cxn modelId="{5AA25226-2B60-4F71-A43F-7E0E31C6595E}" type="presParOf" srcId="{1728EA60-9F39-490E-89EF-5E9C6569E025}" destId="{672CA10E-38E1-40D9-95FB-93674D2C42FB}" srcOrd="0" destOrd="0" presId="urn:microsoft.com/office/officeart/2005/8/layout/hierarchy1"/>
    <dgm:cxn modelId="{CA197E15-117C-4C2F-A905-BD3C75748F90}" type="presParOf" srcId="{672CA10E-38E1-40D9-95FB-93674D2C42FB}" destId="{15A28200-4911-459C-8B04-A5E775B82703}" srcOrd="0" destOrd="0" presId="urn:microsoft.com/office/officeart/2005/8/layout/hierarchy1"/>
    <dgm:cxn modelId="{C40738FA-6D81-4184-BFCC-6660A31E10AA}" type="presParOf" srcId="{672CA10E-38E1-40D9-95FB-93674D2C42FB}" destId="{D1D39AE1-C83A-41F9-97BF-E92438458118}" srcOrd="1" destOrd="0" presId="urn:microsoft.com/office/officeart/2005/8/layout/hierarchy1"/>
    <dgm:cxn modelId="{2E079579-8C3D-41D6-9DD6-5426B455D536}" type="presParOf" srcId="{1728EA60-9F39-490E-89EF-5E9C6569E025}" destId="{C0BF0964-0A9A-478D-A996-6EEEBBA46977}" srcOrd="1" destOrd="0" presId="urn:microsoft.com/office/officeart/2005/8/layout/hierarchy1"/>
    <dgm:cxn modelId="{A7394380-7635-400C-B0FB-C7BD6A59841A}" type="presParOf" srcId="{C928D823-2276-47E9-98F5-CEF33203B880}" destId="{C28292FE-C3D8-489D-834F-EFEF266C29FB}" srcOrd="2" destOrd="0" presId="urn:microsoft.com/office/officeart/2005/8/layout/hierarchy1"/>
    <dgm:cxn modelId="{AD447467-625C-472E-B22C-7D6AE81F7619}" type="presParOf" srcId="{C928D823-2276-47E9-98F5-CEF33203B880}" destId="{7C3F7512-15A8-425B-A650-4CF3C9FA690A}" srcOrd="3" destOrd="0" presId="urn:microsoft.com/office/officeart/2005/8/layout/hierarchy1"/>
    <dgm:cxn modelId="{E91779FA-6FD1-4E26-8805-BD9F9748954A}" type="presParOf" srcId="{7C3F7512-15A8-425B-A650-4CF3C9FA690A}" destId="{1541B934-0574-457F-A5E0-580EC445E076}" srcOrd="0" destOrd="0" presId="urn:microsoft.com/office/officeart/2005/8/layout/hierarchy1"/>
    <dgm:cxn modelId="{E3537476-7DC6-40A4-98F1-C16A6895F7B6}" type="presParOf" srcId="{1541B934-0574-457F-A5E0-580EC445E076}" destId="{C3178E47-1C6D-4376-B205-87D2FB7EF35D}" srcOrd="0" destOrd="0" presId="urn:microsoft.com/office/officeart/2005/8/layout/hierarchy1"/>
    <dgm:cxn modelId="{6F5FCF80-AA71-461A-B794-E40F716E8559}" type="presParOf" srcId="{1541B934-0574-457F-A5E0-580EC445E076}" destId="{24002A83-36FC-4ABD-9C8A-5886A13A4F90}" srcOrd="1" destOrd="0" presId="urn:microsoft.com/office/officeart/2005/8/layout/hierarchy1"/>
    <dgm:cxn modelId="{531C852B-D6A5-4738-806B-05EE154AC64C}" type="presParOf" srcId="{7C3F7512-15A8-425B-A650-4CF3C9FA690A}" destId="{0053DB6A-DA7B-4A30-85F3-96520CF0ACEE}" srcOrd="1" destOrd="0" presId="urn:microsoft.com/office/officeart/2005/8/layout/hierarchy1"/>
    <dgm:cxn modelId="{3C6F70D1-93CC-437A-BB05-AA0C850CDA36}" type="presParOf" srcId="{0053DB6A-DA7B-4A30-85F3-96520CF0ACEE}" destId="{99D71AB4-E9C9-4734-8EE0-1DA413F89EB2}" srcOrd="0" destOrd="0" presId="urn:microsoft.com/office/officeart/2005/8/layout/hierarchy1"/>
    <dgm:cxn modelId="{20E65A5D-1368-4BBD-A07C-9B6667909ABA}" type="presParOf" srcId="{0053DB6A-DA7B-4A30-85F3-96520CF0ACEE}" destId="{151FC125-5BAC-43E3-A9EB-C0799A2B379E}" srcOrd="1" destOrd="0" presId="urn:microsoft.com/office/officeart/2005/8/layout/hierarchy1"/>
    <dgm:cxn modelId="{CB1500ED-EFC5-444A-A5C6-E30A569D45C8}" type="presParOf" srcId="{151FC125-5BAC-43E3-A9EB-C0799A2B379E}" destId="{5793D4F5-4630-4BA2-887F-4B4A3C65F612}" srcOrd="0" destOrd="0" presId="urn:microsoft.com/office/officeart/2005/8/layout/hierarchy1"/>
    <dgm:cxn modelId="{4AAB7DF1-C2AC-4C29-B412-A24B0B1EABB7}" type="presParOf" srcId="{5793D4F5-4630-4BA2-887F-4B4A3C65F612}" destId="{3B3E3BEB-4936-468A-9B73-BE22E02417F3}" srcOrd="0" destOrd="0" presId="urn:microsoft.com/office/officeart/2005/8/layout/hierarchy1"/>
    <dgm:cxn modelId="{224EC4E2-1A23-4A59-85D6-5DC286D9E7F2}" type="presParOf" srcId="{5793D4F5-4630-4BA2-887F-4B4A3C65F612}" destId="{E6373F08-ED3C-44DF-8BEE-DBD3670BD87A}" srcOrd="1" destOrd="0" presId="urn:microsoft.com/office/officeart/2005/8/layout/hierarchy1"/>
    <dgm:cxn modelId="{5D98CD2F-D1CD-4976-B197-BF356CABF1A1}" type="presParOf" srcId="{151FC125-5BAC-43E3-A9EB-C0799A2B379E}" destId="{DA9C725A-9AEB-46B4-BC7C-FA5EAA68B698}" srcOrd="1" destOrd="0" presId="urn:microsoft.com/office/officeart/2005/8/layout/hierarchy1"/>
    <dgm:cxn modelId="{EC894829-BC49-456A-9AFB-C802B0729937}" type="presParOf" srcId="{0053DB6A-DA7B-4A30-85F3-96520CF0ACEE}" destId="{EE922A6C-B415-4FEE-B7EC-07ED6569C6B9}" srcOrd="2" destOrd="0" presId="urn:microsoft.com/office/officeart/2005/8/layout/hierarchy1"/>
    <dgm:cxn modelId="{2EC2ECC5-CA64-4B19-9C1F-48237D4FC3ED}" type="presParOf" srcId="{0053DB6A-DA7B-4A30-85F3-96520CF0ACEE}" destId="{6EB0AE89-88C8-4663-8146-A52692BD950B}" srcOrd="3" destOrd="0" presId="urn:microsoft.com/office/officeart/2005/8/layout/hierarchy1"/>
    <dgm:cxn modelId="{8711B18E-09F4-404D-B789-C666B8FB63BF}" type="presParOf" srcId="{6EB0AE89-88C8-4663-8146-A52692BD950B}" destId="{D7EEACB2-2AE9-462A-B065-2EE4A7DADA83}" srcOrd="0" destOrd="0" presId="urn:microsoft.com/office/officeart/2005/8/layout/hierarchy1"/>
    <dgm:cxn modelId="{BEB0472E-C838-45B2-8A6F-33B7C8A06945}" type="presParOf" srcId="{D7EEACB2-2AE9-462A-B065-2EE4A7DADA83}" destId="{9D769E28-CCD5-4CB0-A211-BCD2AE05177F}" srcOrd="0" destOrd="0" presId="urn:microsoft.com/office/officeart/2005/8/layout/hierarchy1"/>
    <dgm:cxn modelId="{04BE2D4E-6E04-402F-87E4-37B2B64B0A40}" type="presParOf" srcId="{D7EEACB2-2AE9-462A-B065-2EE4A7DADA83}" destId="{3BE3DC87-E86B-43AF-8AC5-DDFE005CCCAE}" srcOrd="1" destOrd="0" presId="urn:microsoft.com/office/officeart/2005/8/layout/hierarchy1"/>
    <dgm:cxn modelId="{5B114904-F808-4B29-AF7E-338777ECA09E}" type="presParOf" srcId="{6EB0AE89-88C8-4663-8146-A52692BD950B}" destId="{9799415C-DD3F-43FD-ADF3-115E9502AFC3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D2CC7FCD-0D15-4266-97B7-F3B4849F7E58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743D53E-5569-41A6-A63B-8A2B1883FFB3}">
      <dgm:prSet phldrT="[Text]" custT="1"/>
      <dgm:spPr/>
      <dgm:t>
        <a:bodyPr/>
        <a:lstStyle/>
        <a:p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Figure 5:</a:t>
          </a:r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 Classification of statements on PM-related tests (genetic/non-genetic)</a:t>
          </a:r>
        </a:p>
        <a:p>
          <a:r>
            <a:rPr lang="en-US" sz="1400" i="1">
              <a:latin typeface="Times New Roman" panose="02020603050405020304" pitchFamily="18" charset="0"/>
              <a:cs typeface="Times New Roman" panose="02020603050405020304" pitchFamily="18" charset="0"/>
            </a:rPr>
            <a:t>(based on indications from websites)</a:t>
          </a:r>
        </a:p>
      </dgm:t>
    </dgm:pt>
    <dgm:pt modelId="{92F7DA9F-34EB-4718-95BD-4831F2129934}" type="parTrans" cxnId="{9FF5B98A-ED37-4A53-A030-DF47C0633021}">
      <dgm:prSet/>
      <dgm:spPr/>
      <dgm:t>
        <a:bodyPr/>
        <a:lstStyle/>
        <a:p>
          <a:endParaRPr lang="en-US"/>
        </a:p>
      </dgm:t>
    </dgm:pt>
    <dgm:pt modelId="{3A575424-78B0-4DF6-B683-DEBECAC14E77}" type="sibTrans" cxnId="{9FF5B98A-ED37-4A53-A030-DF47C0633021}">
      <dgm:prSet/>
      <dgm:spPr/>
      <dgm:t>
        <a:bodyPr/>
        <a:lstStyle/>
        <a:p>
          <a:endParaRPr lang="en-US"/>
        </a:p>
      </dgm:t>
    </dgm:pt>
    <dgm:pt modelId="{2FC2BDA5-9071-4139-BAB9-9279DCEAEEEF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benefits associated with genetic testing and testing results 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E36630E-3FAC-453E-A1BF-85200ED1823A}" type="parTrans" cxnId="{BAA24080-738B-407C-9A56-C15F67B1DF42}">
      <dgm:prSet/>
      <dgm:spPr/>
      <dgm:t>
        <a:bodyPr/>
        <a:lstStyle/>
        <a:p>
          <a:endParaRPr lang="en-US"/>
        </a:p>
      </dgm:t>
    </dgm:pt>
    <dgm:pt modelId="{2FB94CA9-9B73-4C3F-853A-3FC992CAF8A8}" type="sibTrans" cxnId="{BAA24080-738B-407C-9A56-C15F67B1DF42}">
      <dgm:prSet/>
      <dgm:spPr/>
      <dgm:t>
        <a:bodyPr/>
        <a:lstStyle/>
        <a:p>
          <a:endParaRPr lang="en-US"/>
        </a:p>
      </dgm:t>
    </dgm:pt>
    <dgm:pt modelId="{150BEEE7-410D-47BC-B9F8-4DD36DE8CCAD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considerations required/recommended before undergoing genetic testing</a:t>
          </a:r>
        </a:p>
      </dgm:t>
    </dgm:pt>
    <dgm:pt modelId="{1D75DBD7-F218-4C0B-9973-777C739EF506}" type="parTrans" cxnId="{3226D579-9CA1-4335-BB79-DE2B0ED3ABFF}">
      <dgm:prSet/>
      <dgm:spPr/>
      <dgm:t>
        <a:bodyPr/>
        <a:lstStyle/>
        <a:p>
          <a:endParaRPr lang="en-US"/>
        </a:p>
      </dgm:t>
    </dgm:pt>
    <dgm:pt modelId="{CE7FBF23-022B-470D-8893-DB8832393866}" type="sibTrans" cxnId="{3226D579-9CA1-4335-BB79-DE2B0ED3ABFF}">
      <dgm:prSet/>
      <dgm:spPr/>
      <dgm:t>
        <a:bodyPr/>
        <a:lstStyle/>
        <a:p>
          <a:endParaRPr lang="en-US"/>
        </a:p>
      </dgm:t>
    </dgm:pt>
    <dgm:pt modelId="{179B3AB7-9067-4CB6-BE3F-F5E0E83E68A7}">
      <dgm:prSet custT="1"/>
      <dgm:spPr/>
      <dgm:t>
        <a:bodyPr/>
        <a:lstStyle/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. use of risk assessment instruments to estimate probability of hereditary causes of disease 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2. provision of thought-provoking impulses before undergoing genetic testing </a:t>
          </a:r>
        </a:p>
      </dgm:t>
    </dgm:pt>
    <dgm:pt modelId="{28E4C81A-AD44-4557-9008-360FF6DE184B}" type="parTrans" cxnId="{2D900389-ABBD-47DE-853D-6F262661546C}">
      <dgm:prSet/>
      <dgm:spPr/>
      <dgm:t>
        <a:bodyPr/>
        <a:lstStyle/>
        <a:p>
          <a:endParaRPr lang="en-US"/>
        </a:p>
      </dgm:t>
    </dgm:pt>
    <dgm:pt modelId="{84EA5192-C353-4347-9B10-71F8E1BA0D97}" type="sibTrans" cxnId="{2D900389-ABBD-47DE-853D-6F262661546C}">
      <dgm:prSet/>
      <dgm:spPr/>
      <dgm:t>
        <a:bodyPr/>
        <a:lstStyle/>
        <a:p>
          <a:endParaRPr lang="en-US"/>
        </a:p>
      </dgm:t>
    </dgm:pt>
    <dgm:pt modelId="{EA295802-09EF-4A4C-97FB-C31BA76E106B}">
      <dgm:prSet custT="1"/>
      <dgm:spPr/>
      <dgm:t>
        <a:bodyPr/>
        <a:lstStyle/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. opportunity to participate in screenings for early detection of disease onset (</a:t>
          </a:r>
          <a:r>
            <a:rPr lang="en-US" sz="1100" i="1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2. early adoption of preventive and therapeutic strategies possible in some diseases  (</a:t>
          </a:r>
          <a:r>
            <a:rPr lang="en-US" sz="1100" i="1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. therapy optimization based on genetic features (</a:t>
          </a:r>
          <a:r>
            <a:rPr lang="en-US" sz="1100" i="1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4. decrease of psychosocial burden (</a:t>
          </a:r>
          <a:r>
            <a:rPr lang="en-US" sz="1100" i="1">
              <a:latin typeface="Times New Roman" panose="02020603050405020304" pitchFamily="18" charset="0"/>
              <a:cs typeface="Times New Roman" panose="02020603050405020304" pitchFamily="18" charset="0"/>
            </a:rPr>
            <a:t>negative test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70717919-A052-4DC7-B2E4-4A031E3F4C16}" type="parTrans" cxnId="{D3DE4860-7B72-4E4D-B50D-A852A705E068}">
      <dgm:prSet/>
      <dgm:spPr/>
      <dgm:t>
        <a:bodyPr/>
        <a:lstStyle/>
        <a:p>
          <a:endParaRPr lang="en-US"/>
        </a:p>
      </dgm:t>
    </dgm:pt>
    <dgm:pt modelId="{D2D00512-AC10-48E9-8DFF-D68A69768DC2}" type="sibTrans" cxnId="{D3DE4860-7B72-4E4D-B50D-A852A705E068}">
      <dgm:prSet/>
      <dgm:spPr/>
      <dgm:t>
        <a:bodyPr/>
        <a:lstStyle/>
        <a:p>
          <a:endParaRPr lang="en-US"/>
        </a:p>
      </dgm:t>
    </dgm:pt>
    <dgm:pt modelId="{999CFD60-762B-49EC-A4E3-2277581A1973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risks associated with genetic testing and test results 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9D39F68-164F-4EC7-8A11-9FDEA0F7F6B7}" type="parTrans" cxnId="{7FAE2AE9-AA18-4B19-A26C-120CBA14FB5C}">
      <dgm:prSet/>
      <dgm:spPr/>
      <dgm:t>
        <a:bodyPr/>
        <a:lstStyle/>
        <a:p>
          <a:endParaRPr lang="en-US"/>
        </a:p>
      </dgm:t>
    </dgm:pt>
    <dgm:pt modelId="{BB21AF52-3256-4263-A492-DEECE30DDD9A}" type="sibTrans" cxnId="{7FAE2AE9-AA18-4B19-A26C-120CBA14FB5C}">
      <dgm:prSet/>
      <dgm:spPr/>
      <dgm:t>
        <a:bodyPr/>
        <a:lstStyle/>
        <a:p>
          <a:endParaRPr lang="en-US"/>
        </a:p>
      </dgm:t>
    </dgm:pt>
    <dgm:pt modelId="{737A0907-81CB-4C79-99C4-905A3D0FFE19}">
      <dgm:prSet custT="1"/>
      <dgm:spPr/>
      <dgm:t>
        <a:bodyPr/>
        <a:lstStyle/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. increase of psychosocial burden depending on preventive and therapeutic opportunities available (</a:t>
          </a:r>
          <a:r>
            <a:rPr lang="en-US" sz="1100" i="1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algn="l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2. test has to be evaluated accurately for valid results e. g. by qualified laboratories </a:t>
          </a:r>
        </a:p>
      </dgm:t>
    </dgm:pt>
    <dgm:pt modelId="{66075DA6-39FE-42BF-AD98-678CCE35B8F9}" type="parTrans" cxnId="{AA07BBD0-A72A-448B-8BD2-4AEBF2876394}">
      <dgm:prSet/>
      <dgm:spPr/>
      <dgm:t>
        <a:bodyPr/>
        <a:lstStyle/>
        <a:p>
          <a:endParaRPr lang="en-US"/>
        </a:p>
      </dgm:t>
    </dgm:pt>
    <dgm:pt modelId="{12D29628-F957-4320-8B4F-7E6F9E738556}" type="sibTrans" cxnId="{AA07BBD0-A72A-448B-8BD2-4AEBF2876394}">
      <dgm:prSet/>
      <dgm:spPr/>
      <dgm:t>
        <a:bodyPr/>
        <a:lstStyle/>
        <a:p>
          <a:endParaRPr lang="en-US"/>
        </a:p>
      </dgm:t>
    </dgm:pt>
    <dgm:pt modelId="{B998CE12-AB16-4483-BC89-95CDC59EE057}" type="pres">
      <dgm:prSet presAssocID="{D2CC7FCD-0D15-4266-97B7-F3B4849F7E58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de-DE"/>
        </a:p>
      </dgm:t>
    </dgm:pt>
    <dgm:pt modelId="{A691BC39-2C03-47EB-952F-56706F1B1D54}" type="pres">
      <dgm:prSet presAssocID="{3743D53E-5569-41A6-A63B-8A2B1883FFB3}" presName="hierRoot1" presStyleCnt="0"/>
      <dgm:spPr/>
    </dgm:pt>
    <dgm:pt modelId="{45F82EA0-6C2F-4EB5-8238-A106CE0955BD}" type="pres">
      <dgm:prSet presAssocID="{3743D53E-5569-41A6-A63B-8A2B1883FFB3}" presName="composite" presStyleCnt="0"/>
      <dgm:spPr/>
    </dgm:pt>
    <dgm:pt modelId="{552EDA37-0816-49A5-A8DA-DF15081482F7}" type="pres">
      <dgm:prSet presAssocID="{3743D53E-5569-41A6-A63B-8A2B1883FFB3}" presName="background" presStyleLbl="node0" presStyleIdx="0" presStyleCnt="1"/>
      <dgm:spPr/>
    </dgm:pt>
    <dgm:pt modelId="{620C6A0F-74C7-4093-BDFB-485F5D37977C}" type="pres">
      <dgm:prSet presAssocID="{3743D53E-5569-41A6-A63B-8A2B1883FFB3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91628C7-E19B-4A7E-AAC9-5D4CB5C87509}" type="pres">
      <dgm:prSet presAssocID="{3743D53E-5569-41A6-A63B-8A2B1883FFB3}" presName="hierChild2" presStyleCnt="0"/>
      <dgm:spPr/>
    </dgm:pt>
    <dgm:pt modelId="{1259300A-C603-421F-B345-66E33572FAEB}" type="pres">
      <dgm:prSet presAssocID="{1D75DBD7-F218-4C0B-9973-777C739EF506}" presName="Name10" presStyleLbl="parChTrans1D2" presStyleIdx="0" presStyleCnt="3"/>
      <dgm:spPr/>
      <dgm:t>
        <a:bodyPr/>
        <a:lstStyle/>
        <a:p>
          <a:endParaRPr lang="de-DE"/>
        </a:p>
      </dgm:t>
    </dgm:pt>
    <dgm:pt modelId="{57A00083-3995-4B96-BF11-7FFB5A4C707B}" type="pres">
      <dgm:prSet presAssocID="{150BEEE7-410D-47BC-B9F8-4DD36DE8CCAD}" presName="hierRoot2" presStyleCnt="0"/>
      <dgm:spPr/>
    </dgm:pt>
    <dgm:pt modelId="{DAD58BD5-B448-4A08-A7A9-333930F8AE90}" type="pres">
      <dgm:prSet presAssocID="{150BEEE7-410D-47BC-B9F8-4DD36DE8CCAD}" presName="composite2" presStyleCnt="0"/>
      <dgm:spPr/>
    </dgm:pt>
    <dgm:pt modelId="{69BE60D2-8658-416A-8A82-F215DFC4AF11}" type="pres">
      <dgm:prSet presAssocID="{150BEEE7-410D-47BC-B9F8-4DD36DE8CCAD}" presName="background2" presStyleLbl="node2" presStyleIdx="0" presStyleCnt="3"/>
      <dgm:spPr/>
    </dgm:pt>
    <dgm:pt modelId="{F633A538-59D7-4CFF-8B81-07606A7D9EC4}" type="pres">
      <dgm:prSet presAssocID="{150BEEE7-410D-47BC-B9F8-4DD36DE8CCAD}" presName="text2" presStyleLbl="fgAcc2" presStyleIdx="0" presStyleCnt="3" custScaleX="97150" custScaleY="7447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5F8F3FB-5094-4463-B9B1-DD760ABAD951}" type="pres">
      <dgm:prSet presAssocID="{150BEEE7-410D-47BC-B9F8-4DD36DE8CCAD}" presName="hierChild3" presStyleCnt="0"/>
      <dgm:spPr/>
    </dgm:pt>
    <dgm:pt modelId="{8AC4DF22-241E-4835-8AEF-D631CE54AF68}" type="pres">
      <dgm:prSet presAssocID="{28E4C81A-AD44-4557-9008-360FF6DE184B}" presName="Name17" presStyleLbl="parChTrans1D3" presStyleIdx="0" presStyleCnt="3"/>
      <dgm:spPr/>
      <dgm:t>
        <a:bodyPr/>
        <a:lstStyle/>
        <a:p>
          <a:endParaRPr lang="de-DE"/>
        </a:p>
      </dgm:t>
    </dgm:pt>
    <dgm:pt modelId="{44A275D1-D980-4778-802E-C8627FEF34E2}" type="pres">
      <dgm:prSet presAssocID="{179B3AB7-9067-4CB6-BE3F-F5E0E83E68A7}" presName="hierRoot3" presStyleCnt="0"/>
      <dgm:spPr/>
    </dgm:pt>
    <dgm:pt modelId="{BC2529E2-24BD-489F-A412-A2D88BAA4EBD}" type="pres">
      <dgm:prSet presAssocID="{179B3AB7-9067-4CB6-BE3F-F5E0E83E68A7}" presName="composite3" presStyleCnt="0"/>
      <dgm:spPr/>
    </dgm:pt>
    <dgm:pt modelId="{99BDE526-59D4-4F83-AC8B-371AB4EA5072}" type="pres">
      <dgm:prSet presAssocID="{179B3AB7-9067-4CB6-BE3F-F5E0E83E68A7}" presName="background3" presStyleLbl="node3" presStyleIdx="0" presStyleCnt="3"/>
      <dgm:spPr/>
    </dgm:pt>
    <dgm:pt modelId="{FC95A971-C2C0-44CC-8963-5D59E735CF06}" type="pres">
      <dgm:prSet presAssocID="{179B3AB7-9067-4CB6-BE3F-F5E0E83E68A7}" presName="text3" presStyleLbl="fgAcc3" presStyleIdx="0" presStyleCnt="3" custScaleX="65058" custScaleY="7502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1BB6CAE-3C25-4FB4-B20E-793026F655DD}" type="pres">
      <dgm:prSet presAssocID="{179B3AB7-9067-4CB6-BE3F-F5E0E83E68A7}" presName="hierChild4" presStyleCnt="0"/>
      <dgm:spPr/>
    </dgm:pt>
    <dgm:pt modelId="{67D596DF-9B7A-489B-AAF6-AB04E32BB063}" type="pres">
      <dgm:prSet presAssocID="{6E36630E-3FAC-453E-A1BF-85200ED1823A}" presName="Name10" presStyleLbl="parChTrans1D2" presStyleIdx="1" presStyleCnt="3"/>
      <dgm:spPr/>
      <dgm:t>
        <a:bodyPr/>
        <a:lstStyle/>
        <a:p>
          <a:endParaRPr lang="de-DE"/>
        </a:p>
      </dgm:t>
    </dgm:pt>
    <dgm:pt modelId="{2D63EC32-3A84-4BF7-B26B-5C7836991C3A}" type="pres">
      <dgm:prSet presAssocID="{2FC2BDA5-9071-4139-BAB9-9279DCEAEEEF}" presName="hierRoot2" presStyleCnt="0"/>
      <dgm:spPr/>
    </dgm:pt>
    <dgm:pt modelId="{CEE308DD-6A0A-4C91-A444-F562725E9531}" type="pres">
      <dgm:prSet presAssocID="{2FC2BDA5-9071-4139-BAB9-9279DCEAEEEF}" presName="composite2" presStyleCnt="0"/>
      <dgm:spPr/>
    </dgm:pt>
    <dgm:pt modelId="{C9C08DC1-D951-4DF4-847B-9373A29BAB2D}" type="pres">
      <dgm:prSet presAssocID="{2FC2BDA5-9071-4139-BAB9-9279DCEAEEEF}" presName="background2" presStyleLbl="node2" presStyleIdx="1" presStyleCnt="3"/>
      <dgm:spPr/>
    </dgm:pt>
    <dgm:pt modelId="{EDEBA1A8-7C59-418A-AACB-CD360EC64244}" type="pres">
      <dgm:prSet presAssocID="{2FC2BDA5-9071-4139-BAB9-9279DCEAEEEF}" presName="text2" presStyleLbl="fgAcc2" presStyleIdx="1" presStyleCnt="3" custScaleX="85531" custScaleY="5768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B61648C-13DD-4F0A-969C-166F3D33A70D}" type="pres">
      <dgm:prSet presAssocID="{2FC2BDA5-9071-4139-BAB9-9279DCEAEEEF}" presName="hierChild3" presStyleCnt="0"/>
      <dgm:spPr/>
    </dgm:pt>
    <dgm:pt modelId="{D6FFF4CE-C06B-4AC5-A3C1-D9FFDF0F14C2}" type="pres">
      <dgm:prSet presAssocID="{70717919-A052-4DC7-B2E4-4A031E3F4C16}" presName="Name17" presStyleLbl="parChTrans1D3" presStyleIdx="1" presStyleCnt="3"/>
      <dgm:spPr/>
      <dgm:t>
        <a:bodyPr/>
        <a:lstStyle/>
        <a:p>
          <a:endParaRPr lang="de-DE"/>
        </a:p>
      </dgm:t>
    </dgm:pt>
    <dgm:pt modelId="{610A3818-64BE-45C6-A43B-8F312F6AB489}" type="pres">
      <dgm:prSet presAssocID="{EA295802-09EF-4A4C-97FB-C31BA76E106B}" presName="hierRoot3" presStyleCnt="0"/>
      <dgm:spPr/>
    </dgm:pt>
    <dgm:pt modelId="{3751607B-5604-4CED-9EBD-C4D32753FFEA}" type="pres">
      <dgm:prSet presAssocID="{EA295802-09EF-4A4C-97FB-C31BA76E106B}" presName="composite3" presStyleCnt="0"/>
      <dgm:spPr/>
    </dgm:pt>
    <dgm:pt modelId="{B15A9E98-49AB-4385-ADA6-81B9F7CE6D01}" type="pres">
      <dgm:prSet presAssocID="{EA295802-09EF-4A4C-97FB-C31BA76E106B}" presName="background3" presStyleLbl="node3" presStyleIdx="1" presStyleCnt="3"/>
      <dgm:spPr/>
    </dgm:pt>
    <dgm:pt modelId="{8BB6E4FA-5FC4-42FB-87BF-F5B5FA448864}" type="pres">
      <dgm:prSet presAssocID="{EA295802-09EF-4A4C-97FB-C31BA76E106B}" presName="text3" presStyleLbl="fgAcc3" presStyleIdx="1" presStyleCnt="3" custScaleX="93167" custScaleY="9450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2BAED58-E179-46F5-985B-BE3388C834B4}" type="pres">
      <dgm:prSet presAssocID="{EA295802-09EF-4A4C-97FB-C31BA76E106B}" presName="hierChild4" presStyleCnt="0"/>
      <dgm:spPr/>
    </dgm:pt>
    <dgm:pt modelId="{B90F824D-53A2-4E90-84CD-04DD1B9CDDA4}" type="pres">
      <dgm:prSet presAssocID="{79D39F68-164F-4EC7-8A11-9FDEA0F7F6B7}" presName="Name10" presStyleLbl="parChTrans1D2" presStyleIdx="2" presStyleCnt="3"/>
      <dgm:spPr/>
      <dgm:t>
        <a:bodyPr/>
        <a:lstStyle/>
        <a:p>
          <a:endParaRPr lang="de-DE"/>
        </a:p>
      </dgm:t>
    </dgm:pt>
    <dgm:pt modelId="{AA5AB5C3-A4B9-41F9-9616-931B43E7E0FC}" type="pres">
      <dgm:prSet presAssocID="{999CFD60-762B-49EC-A4E3-2277581A1973}" presName="hierRoot2" presStyleCnt="0"/>
      <dgm:spPr/>
    </dgm:pt>
    <dgm:pt modelId="{592C1535-9411-4428-A536-48AD148EE899}" type="pres">
      <dgm:prSet presAssocID="{999CFD60-762B-49EC-A4E3-2277581A1973}" presName="composite2" presStyleCnt="0"/>
      <dgm:spPr/>
    </dgm:pt>
    <dgm:pt modelId="{F96BAE0F-BEC3-4087-83AC-7EDEF643EB14}" type="pres">
      <dgm:prSet presAssocID="{999CFD60-762B-49EC-A4E3-2277581A1973}" presName="background2" presStyleLbl="node2" presStyleIdx="2" presStyleCnt="3"/>
      <dgm:spPr/>
    </dgm:pt>
    <dgm:pt modelId="{9E16D308-04A1-49EF-A85E-0ABDABE3FD3A}" type="pres">
      <dgm:prSet presAssocID="{999CFD60-762B-49EC-A4E3-2277581A1973}" presName="text2" presStyleLbl="fgAcc2" presStyleIdx="2" presStyleCnt="3" custScaleX="87123" custScaleY="6551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FE145E8-C3A9-487C-9730-E97E5B75D14B}" type="pres">
      <dgm:prSet presAssocID="{999CFD60-762B-49EC-A4E3-2277581A1973}" presName="hierChild3" presStyleCnt="0"/>
      <dgm:spPr/>
    </dgm:pt>
    <dgm:pt modelId="{EE57F3EB-C314-4EA4-9C33-F216F9F20ED5}" type="pres">
      <dgm:prSet presAssocID="{66075DA6-39FE-42BF-AD98-678CCE35B8F9}" presName="Name17" presStyleLbl="parChTrans1D3" presStyleIdx="2" presStyleCnt="3"/>
      <dgm:spPr/>
      <dgm:t>
        <a:bodyPr/>
        <a:lstStyle/>
        <a:p>
          <a:endParaRPr lang="de-DE"/>
        </a:p>
      </dgm:t>
    </dgm:pt>
    <dgm:pt modelId="{9D92E985-D9E2-4B8B-B1AB-A6CF52067ADC}" type="pres">
      <dgm:prSet presAssocID="{737A0907-81CB-4C79-99C4-905A3D0FFE19}" presName="hierRoot3" presStyleCnt="0"/>
      <dgm:spPr/>
    </dgm:pt>
    <dgm:pt modelId="{0AE907D4-541F-4BAD-82B3-F03F7CD1ADC1}" type="pres">
      <dgm:prSet presAssocID="{737A0907-81CB-4C79-99C4-905A3D0FFE19}" presName="composite3" presStyleCnt="0"/>
      <dgm:spPr/>
    </dgm:pt>
    <dgm:pt modelId="{D4A409AC-5FAD-43F3-8471-1376918F8CC6}" type="pres">
      <dgm:prSet presAssocID="{737A0907-81CB-4C79-99C4-905A3D0FFE19}" presName="background3" presStyleLbl="node3" presStyleIdx="2" presStyleCnt="3"/>
      <dgm:spPr/>
    </dgm:pt>
    <dgm:pt modelId="{609DD3A1-FAE4-476F-A068-1E0982896D7F}" type="pres">
      <dgm:prSet presAssocID="{737A0907-81CB-4C79-99C4-905A3D0FFE19}" presName="text3" presStyleLbl="fgAcc3" presStyleIdx="2" presStyleCnt="3" custScaleX="85792" custScaleY="7931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FE1027E-4AB7-4602-BF2D-346D7486C791}" type="pres">
      <dgm:prSet presAssocID="{737A0907-81CB-4C79-99C4-905A3D0FFE19}" presName="hierChild4" presStyleCnt="0"/>
      <dgm:spPr/>
    </dgm:pt>
  </dgm:ptLst>
  <dgm:cxnLst>
    <dgm:cxn modelId="{3226D579-9CA1-4335-BB79-DE2B0ED3ABFF}" srcId="{3743D53E-5569-41A6-A63B-8A2B1883FFB3}" destId="{150BEEE7-410D-47BC-B9F8-4DD36DE8CCAD}" srcOrd="0" destOrd="0" parTransId="{1D75DBD7-F218-4C0B-9973-777C739EF506}" sibTransId="{CE7FBF23-022B-470D-8893-DB8832393866}"/>
    <dgm:cxn modelId="{CFF52AE9-C373-40F3-A881-A672669F27B1}" type="presOf" srcId="{D2CC7FCD-0D15-4266-97B7-F3B4849F7E58}" destId="{B998CE12-AB16-4483-BC89-95CDC59EE057}" srcOrd="0" destOrd="0" presId="urn:microsoft.com/office/officeart/2005/8/layout/hierarchy1"/>
    <dgm:cxn modelId="{9FF5B98A-ED37-4A53-A030-DF47C0633021}" srcId="{D2CC7FCD-0D15-4266-97B7-F3B4849F7E58}" destId="{3743D53E-5569-41A6-A63B-8A2B1883FFB3}" srcOrd="0" destOrd="0" parTransId="{92F7DA9F-34EB-4718-95BD-4831F2129934}" sibTransId="{3A575424-78B0-4DF6-B683-DEBECAC14E77}"/>
    <dgm:cxn modelId="{B3F12F1A-5F9D-47C2-899A-D61E11D688EE}" type="presOf" srcId="{150BEEE7-410D-47BC-B9F8-4DD36DE8CCAD}" destId="{F633A538-59D7-4CFF-8B81-07606A7D9EC4}" srcOrd="0" destOrd="0" presId="urn:microsoft.com/office/officeart/2005/8/layout/hierarchy1"/>
    <dgm:cxn modelId="{4B7068E8-928D-4959-A7F0-98C765B3404D}" type="presOf" srcId="{79D39F68-164F-4EC7-8A11-9FDEA0F7F6B7}" destId="{B90F824D-53A2-4E90-84CD-04DD1B9CDDA4}" srcOrd="0" destOrd="0" presId="urn:microsoft.com/office/officeart/2005/8/layout/hierarchy1"/>
    <dgm:cxn modelId="{F0B4D33B-9387-456B-A616-45DCF7A48FDE}" type="presOf" srcId="{1D75DBD7-F218-4C0B-9973-777C739EF506}" destId="{1259300A-C603-421F-B345-66E33572FAEB}" srcOrd="0" destOrd="0" presId="urn:microsoft.com/office/officeart/2005/8/layout/hierarchy1"/>
    <dgm:cxn modelId="{AA07BBD0-A72A-448B-8BD2-4AEBF2876394}" srcId="{999CFD60-762B-49EC-A4E3-2277581A1973}" destId="{737A0907-81CB-4C79-99C4-905A3D0FFE19}" srcOrd="0" destOrd="0" parTransId="{66075DA6-39FE-42BF-AD98-678CCE35B8F9}" sibTransId="{12D29628-F957-4320-8B4F-7E6F9E738556}"/>
    <dgm:cxn modelId="{BAA24080-738B-407C-9A56-C15F67B1DF42}" srcId="{3743D53E-5569-41A6-A63B-8A2B1883FFB3}" destId="{2FC2BDA5-9071-4139-BAB9-9279DCEAEEEF}" srcOrd="1" destOrd="0" parTransId="{6E36630E-3FAC-453E-A1BF-85200ED1823A}" sibTransId="{2FB94CA9-9B73-4C3F-853A-3FC992CAF8A8}"/>
    <dgm:cxn modelId="{61949693-EFBE-4489-AABD-A8B952E387C0}" type="presOf" srcId="{70717919-A052-4DC7-B2E4-4A031E3F4C16}" destId="{D6FFF4CE-C06B-4AC5-A3C1-D9FFDF0F14C2}" srcOrd="0" destOrd="0" presId="urn:microsoft.com/office/officeart/2005/8/layout/hierarchy1"/>
    <dgm:cxn modelId="{FE62536F-1C34-45BE-B2D7-649482D547CE}" type="presOf" srcId="{EA295802-09EF-4A4C-97FB-C31BA76E106B}" destId="{8BB6E4FA-5FC4-42FB-87BF-F5B5FA448864}" srcOrd="0" destOrd="0" presId="urn:microsoft.com/office/officeart/2005/8/layout/hierarchy1"/>
    <dgm:cxn modelId="{53A5FC94-2940-4230-848D-B7770CECFA5E}" type="presOf" srcId="{2FC2BDA5-9071-4139-BAB9-9279DCEAEEEF}" destId="{EDEBA1A8-7C59-418A-AACB-CD360EC64244}" srcOrd="0" destOrd="0" presId="urn:microsoft.com/office/officeart/2005/8/layout/hierarchy1"/>
    <dgm:cxn modelId="{2D900389-ABBD-47DE-853D-6F262661546C}" srcId="{150BEEE7-410D-47BC-B9F8-4DD36DE8CCAD}" destId="{179B3AB7-9067-4CB6-BE3F-F5E0E83E68A7}" srcOrd="0" destOrd="0" parTransId="{28E4C81A-AD44-4557-9008-360FF6DE184B}" sibTransId="{84EA5192-C353-4347-9B10-71F8E1BA0D97}"/>
    <dgm:cxn modelId="{D0724668-EB40-4C0C-AC95-F4B2D0CF2034}" type="presOf" srcId="{66075DA6-39FE-42BF-AD98-678CCE35B8F9}" destId="{EE57F3EB-C314-4EA4-9C33-F216F9F20ED5}" srcOrd="0" destOrd="0" presId="urn:microsoft.com/office/officeart/2005/8/layout/hierarchy1"/>
    <dgm:cxn modelId="{728ECA09-FD38-466E-B1A0-5AB82389A896}" type="presOf" srcId="{999CFD60-762B-49EC-A4E3-2277581A1973}" destId="{9E16D308-04A1-49EF-A85E-0ABDABE3FD3A}" srcOrd="0" destOrd="0" presId="urn:microsoft.com/office/officeart/2005/8/layout/hierarchy1"/>
    <dgm:cxn modelId="{A6A41681-74C8-447D-AD3B-F7C096AAA4C5}" type="presOf" srcId="{6E36630E-3FAC-453E-A1BF-85200ED1823A}" destId="{67D596DF-9B7A-489B-AAF6-AB04E32BB063}" srcOrd="0" destOrd="0" presId="urn:microsoft.com/office/officeart/2005/8/layout/hierarchy1"/>
    <dgm:cxn modelId="{D3DE4860-7B72-4E4D-B50D-A852A705E068}" srcId="{2FC2BDA5-9071-4139-BAB9-9279DCEAEEEF}" destId="{EA295802-09EF-4A4C-97FB-C31BA76E106B}" srcOrd="0" destOrd="0" parTransId="{70717919-A052-4DC7-B2E4-4A031E3F4C16}" sibTransId="{D2D00512-AC10-48E9-8DFF-D68A69768DC2}"/>
    <dgm:cxn modelId="{753DBE26-9162-444B-8295-69F5CC28D069}" type="presOf" srcId="{3743D53E-5569-41A6-A63B-8A2B1883FFB3}" destId="{620C6A0F-74C7-4093-BDFB-485F5D37977C}" srcOrd="0" destOrd="0" presId="urn:microsoft.com/office/officeart/2005/8/layout/hierarchy1"/>
    <dgm:cxn modelId="{406699FB-2E37-4BB1-B54E-5281749FC52A}" type="presOf" srcId="{179B3AB7-9067-4CB6-BE3F-F5E0E83E68A7}" destId="{FC95A971-C2C0-44CC-8963-5D59E735CF06}" srcOrd="0" destOrd="0" presId="urn:microsoft.com/office/officeart/2005/8/layout/hierarchy1"/>
    <dgm:cxn modelId="{DC116EC3-6AEC-4806-8661-D86501900066}" type="presOf" srcId="{28E4C81A-AD44-4557-9008-360FF6DE184B}" destId="{8AC4DF22-241E-4835-8AEF-D631CE54AF68}" srcOrd="0" destOrd="0" presId="urn:microsoft.com/office/officeart/2005/8/layout/hierarchy1"/>
    <dgm:cxn modelId="{7FAE2AE9-AA18-4B19-A26C-120CBA14FB5C}" srcId="{3743D53E-5569-41A6-A63B-8A2B1883FFB3}" destId="{999CFD60-762B-49EC-A4E3-2277581A1973}" srcOrd="2" destOrd="0" parTransId="{79D39F68-164F-4EC7-8A11-9FDEA0F7F6B7}" sibTransId="{BB21AF52-3256-4263-A492-DEECE30DDD9A}"/>
    <dgm:cxn modelId="{622133B0-BD47-4A5E-95D7-489E9179749A}" type="presOf" srcId="{737A0907-81CB-4C79-99C4-905A3D0FFE19}" destId="{609DD3A1-FAE4-476F-A068-1E0982896D7F}" srcOrd="0" destOrd="0" presId="urn:microsoft.com/office/officeart/2005/8/layout/hierarchy1"/>
    <dgm:cxn modelId="{CCDB5290-E3F1-40D4-8A76-4A8ECC67AB26}" type="presParOf" srcId="{B998CE12-AB16-4483-BC89-95CDC59EE057}" destId="{A691BC39-2C03-47EB-952F-56706F1B1D54}" srcOrd="0" destOrd="0" presId="urn:microsoft.com/office/officeart/2005/8/layout/hierarchy1"/>
    <dgm:cxn modelId="{341780F3-4C24-403D-A462-A7DA4BFAA03F}" type="presParOf" srcId="{A691BC39-2C03-47EB-952F-56706F1B1D54}" destId="{45F82EA0-6C2F-4EB5-8238-A106CE0955BD}" srcOrd="0" destOrd="0" presId="urn:microsoft.com/office/officeart/2005/8/layout/hierarchy1"/>
    <dgm:cxn modelId="{E6DAF199-0E29-4CC2-B76C-FB8F5D5E0BD5}" type="presParOf" srcId="{45F82EA0-6C2F-4EB5-8238-A106CE0955BD}" destId="{552EDA37-0816-49A5-A8DA-DF15081482F7}" srcOrd="0" destOrd="0" presId="urn:microsoft.com/office/officeart/2005/8/layout/hierarchy1"/>
    <dgm:cxn modelId="{A3E8DEC8-51A9-4F64-A5EE-9E7FC1B6A5CC}" type="presParOf" srcId="{45F82EA0-6C2F-4EB5-8238-A106CE0955BD}" destId="{620C6A0F-74C7-4093-BDFB-485F5D37977C}" srcOrd="1" destOrd="0" presId="urn:microsoft.com/office/officeart/2005/8/layout/hierarchy1"/>
    <dgm:cxn modelId="{4AC909E5-7EEC-4DB4-9FC7-9418ECDF31CC}" type="presParOf" srcId="{A691BC39-2C03-47EB-952F-56706F1B1D54}" destId="{291628C7-E19B-4A7E-AAC9-5D4CB5C87509}" srcOrd="1" destOrd="0" presId="urn:microsoft.com/office/officeart/2005/8/layout/hierarchy1"/>
    <dgm:cxn modelId="{565799C0-C718-4072-8887-BF7ECCF14426}" type="presParOf" srcId="{291628C7-E19B-4A7E-AAC9-5D4CB5C87509}" destId="{1259300A-C603-421F-B345-66E33572FAEB}" srcOrd="0" destOrd="0" presId="urn:microsoft.com/office/officeart/2005/8/layout/hierarchy1"/>
    <dgm:cxn modelId="{7F919A8B-E93D-4E09-ACEA-DCB42670350D}" type="presParOf" srcId="{291628C7-E19B-4A7E-AAC9-5D4CB5C87509}" destId="{57A00083-3995-4B96-BF11-7FFB5A4C707B}" srcOrd="1" destOrd="0" presId="urn:microsoft.com/office/officeart/2005/8/layout/hierarchy1"/>
    <dgm:cxn modelId="{26F578D4-17EB-4547-9D75-E375DFDCB01D}" type="presParOf" srcId="{57A00083-3995-4B96-BF11-7FFB5A4C707B}" destId="{DAD58BD5-B448-4A08-A7A9-333930F8AE90}" srcOrd="0" destOrd="0" presId="urn:microsoft.com/office/officeart/2005/8/layout/hierarchy1"/>
    <dgm:cxn modelId="{07B081BB-FA9D-4620-BD47-2C0E8CAE630A}" type="presParOf" srcId="{DAD58BD5-B448-4A08-A7A9-333930F8AE90}" destId="{69BE60D2-8658-416A-8A82-F215DFC4AF11}" srcOrd="0" destOrd="0" presId="urn:microsoft.com/office/officeart/2005/8/layout/hierarchy1"/>
    <dgm:cxn modelId="{2B184111-40C2-4772-A01A-7517E49E94DE}" type="presParOf" srcId="{DAD58BD5-B448-4A08-A7A9-333930F8AE90}" destId="{F633A538-59D7-4CFF-8B81-07606A7D9EC4}" srcOrd="1" destOrd="0" presId="urn:microsoft.com/office/officeart/2005/8/layout/hierarchy1"/>
    <dgm:cxn modelId="{8594A8D7-7704-4B5A-97F2-74FAACCC3499}" type="presParOf" srcId="{57A00083-3995-4B96-BF11-7FFB5A4C707B}" destId="{55F8F3FB-5094-4463-B9B1-DD760ABAD951}" srcOrd="1" destOrd="0" presId="urn:microsoft.com/office/officeart/2005/8/layout/hierarchy1"/>
    <dgm:cxn modelId="{F0477648-41DF-43A7-ADA0-055568E0C8B5}" type="presParOf" srcId="{55F8F3FB-5094-4463-B9B1-DD760ABAD951}" destId="{8AC4DF22-241E-4835-8AEF-D631CE54AF68}" srcOrd="0" destOrd="0" presId="urn:microsoft.com/office/officeart/2005/8/layout/hierarchy1"/>
    <dgm:cxn modelId="{1434738A-CF7E-4D2E-B4BB-36F2135DF406}" type="presParOf" srcId="{55F8F3FB-5094-4463-B9B1-DD760ABAD951}" destId="{44A275D1-D980-4778-802E-C8627FEF34E2}" srcOrd="1" destOrd="0" presId="urn:microsoft.com/office/officeart/2005/8/layout/hierarchy1"/>
    <dgm:cxn modelId="{4E67EC7B-7292-400A-A32A-4852B70F2E30}" type="presParOf" srcId="{44A275D1-D980-4778-802E-C8627FEF34E2}" destId="{BC2529E2-24BD-489F-A412-A2D88BAA4EBD}" srcOrd="0" destOrd="0" presId="urn:microsoft.com/office/officeart/2005/8/layout/hierarchy1"/>
    <dgm:cxn modelId="{00733DF2-6652-4F57-89C8-C36E3CCB7B76}" type="presParOf" srcId="{BC2529E2-24BD-489F-A412-A2D88BAA4EBD}" destId="{99BDE526-59D4-4F83-AC8B-371AB4EA5072}" srcOrd="0" destOrd="0" presId="urn:microsoft.com/office/officeart/2005/8/layout/hierarchy1"/>
    <dgm:cxn modelId="{6B328B8F-8E93-493C-B130-0FF0F7DE869C}" type="presParOf" srcId="{BC2529E2-24BD-489F-A412-A2D88BAA4EBD}" destId="{FC95A971-C2C0-44CC-8963-5D59E735CF06}" srcOrd="1" destOrd="0" presId="urn:microsoft.com/office/officeart/2005/8/layout/hierarchy1"/>
    <dgm:cxn modelId="{718B3E27-97CC-425B-A012-93D7BC64FA15}" type="presParOf" srcId="{44A275D1-D980-4778-802E-C8627FEF34E2}" destId="{61BB6CAE-3C25-4FB4-B20E-793026F655DD}" srcOrd="1" destOrd="0" presId="urn:microsoft.com/office/officeart/2005/8/layout/hierarchy1"/>
    <dgm:cxn modelId="{23823912-A5C3-4681-A28B-32FA5711B6DC}" type="presParOf" srcId="{291628C7-E19B-4A7E-AAC9-5D4CB5C87509}" destId="{67D596DF-9B7A-489B-AAF6-AB04E32BB063}" srcOrd="2" destOrd="0" presId="urn:microsoft.com/office/officeart/2005/8/layout/hierarchy1"/>
    <dgm:cxn modelId="{5CE94C48-75B4-439E-BA3D-D2CE5157E5C0}" type="presParOf" srcId="{291628C7-E19B-4A7E-AAC9-5D4CB5C87509}" destId="{2D63EC32-3A84-4BF7-B26B-5C7836991C3A}" srcOrd="3" destOrd="0" presId="urn:microsoft.com/office/officeart/2005/8/layout/hierarchy1"/>
    <dgm:cxn modelId="{2A97C742-AD6A-4BD7-BF09-22E5FB266903}" type="presParOf" srcId="{2D63EC32-3A84-4BF7-B26B-5C7836991C3A}" destId="{CEE308DD-6A0A-4C91-A444-F562725E9531}" srcOrd="0" destOrd="0" presId="urn:microsoft.com/office/officeart/2005/8/layout/hierarchy1"/>
    <dgm:cxn modelId="{5EDC3C6C-6601-4A88-AAFB-2A64EAB867CC}" type="presParOf" srcId="{CEE308DD-6A0A-4C91-A444-F562725E9531}" destId="{C9C08DC1-D951-4DF4-847B-9373A29BAB2D}" srcOrd="0" destOrd="0" presId="urn:microsoft.com/office/officeart/2005/8/layout/hierarchy1"/>
    <dgm:cxn modelId="{342DEFC4-9BA5-45FC-9706-10C92B7DBAF8}" type="presParOf" srcId="{CEE308DD-6A0A-4C91-A444-F562725E9531}" destId="{EDEBA1A8-7C59-418A-AACB-CD360EC64244}" srcOrd="1" destOrd="0" presId="urn:microsoft.com/office/officeart/2005/8/layout/hierarchy1"/>
    <dgm:cxn modelId="{D738C051-62CB-49E8-B604-5BED2BA6004A}" type="presParOf" srcId="{2D63EC32-3A84-4BF7-B26B-5C7836991C3A}" destId="{1B61648C-13DD-4F0A-969C-166F3D33A70D}" srcOrd="1" destOrd="0" presId="urn:microsoft.com/office/officeart/2005/8/layout/hierarchy1"/>
    <dgm:cxn modelId="{C29525C1-1B2F-4E00-A845-770A0E63A33E}" type="presParOf" srcId="{1B61648C-13DD-4F0A-969C-166F3D33A70D}" destId="{D6FFF4CE-C06B-4AC5-A3C1-D9FFDF0F14C2}" srcOrd="0" destOrd="0" presId="urn:microsoft.com/office/officeart/2005/8/layout/hierarchy1"/>
    <dgm:cxn modelId="{13ED708D-00C8-46C7-B87F-32B7A6400601}" type="presParOf" srcId="{1B61648C-13DD-4F0A-969C-166F3D33A70D}" destId="{610A3818-64BE-45C6-A43B-8F312F6AB489}" srcOrd="1" destOrd="0" presId="urn:microsoft.com/office/officeart/2005/8/layout/hierarchy1"/>
    <dgm:cxn modelId="{417A0574-55B3-427E-A103-21362E3DD1E9}" type="presParOf" srcId="{610A3818-64BE-45C6-A43B-8F312F6AB489}" destId="{3751607B-5604-4CED-9EBD-C4D32753FFEA}" srcOrd="0" destOrd="0" presId="urn:microsoft.com/office/officeart/2005/8/layout/hierarchy1"/>
    <dgm:cxn modelId="{FBB4D50B-C2B6-4147-B9A9-BC840477BE7F}" type="presParOf" srcId="{3751607B-5604-4CED-9EBD-C4D32753FFEA}" destId="{B15A9E98-49AB-4385-ADA6-81B9F7CE6D01}" srcOrd="0" destOrd="0" presId="urn:microsoft.com/office/officeart/2005/8/layout/hierarchy1"/>
    <dgm:cxn modelId="{57CFD6C1-C19E-4F1F-AF7E-C6F6B7D7200A}" type="presParOf" srcId="{3751607B-5604-4CED-9EBD-C4D32753FFEA}" destId="{8BB6E4FA-5FC4-42FB-87BF-F5B5FA448864}" srcOrd="1" destOrd="0" presId="urn:microsoft.com/office/officeart/2005/8/layout/hierarchy1"/>
    <dgm:cxn modelId="{0365D8EC-2CAA-4592-AAA9-29EFE7F55BFE}" type="presParOf" srcId="{610A3818-64BE-45C6-A43B-8F312F6AB489}" destId="{D2BAED58-E179-46F5-985B-BE3388C834B4}" srcOrd="1" destOrd="0" presId="urn:microsoft.com/office/officeart/2005/8/layout/hierarchy1"/>
    <dgm:cxn modelId="{A263E8D9-736B-4EF9-BDF1-E1F6B8F60336}" type="presParOf" srcId="{291628C7-E19B-4A7E-AAC9-5D4CB5C87509}" destId="{B90F824D-53A2-4E90-84CD-04DD1B9CDDA4}" srcOrd="4" destOrd="0" presId="urn:microsoft.com/office/officeart/2005/8/layout/hierarchy1"/>
    <dgm:cxn modelId="{58566FFB-0340-4821-BF4E-8D90D19E4861}" type="presParOf" srcId="{291628C7-E19B-4A7E-AAC9-5D4CB5C87509}" destId="{AA5AB5C3-A4B9-41F9-9616-931B43E7E0FC}" srcOrd="5" destOrd="0" presId="urn:microsoft.com/office/officeart/2005/8/layout/hierarchy1"/>
    <dgm:cxn modelId="{687AC874-4FE6-4795-A681-A5E59C8E4573}" type="presParOf" srcId="{AA5AB5C3-A4B9-41F9-9616-931B43E7E0FC}" destId="{592C1535-9411-4428-A536-48AD148EE899}" srcOrd="0" destOrd="0" presId="urn:microsoft.com/office/officeart/2005/8/layout/hierarchy1"/>
    <dgm:cxn modelId="{76C3E0AA-C476-4FF4-A19A-F809446F8CAB}" type="presParOf" srcId="{592C1535-9411-4428-A536-48AD148EE899}" destId="{F96BAE0F-BEC3-4087-83AC-7EDEF643EB14}" srcOrd="0" destOrd="0" presId="urn:microsoft.com/office/officeart/2005/8/layout/hierarchy1"/>
    <dgm:cxn modelId="{97982029-A148-4346-88D5-89452E62F9A3}" type="presParOf" srcId="{592C1535-9411-4428-A536-48AD148EE899}" destId="{9E16D308-04A1-49EF-A85E-0ABDABE3FD3A}" srcOrd="1" destOrd="0" presId="urn:microsoft.com/office/officeart/2005/8/layout/hierarchy1"/>
    <dgm:cxn modelId="{156409F1-7C91-4F1A-A0E7-E76F1E2815CE}" type="presParOf" srcId="{AA5AB5C3-A4B9-41F9-9616-931B43E7E0FC}" destId="{9FE145E8-C3A9-487C-9730-E97E5B75D14B}" srcOrd="1" destOrd="0" presId="urn:microsoft.com/office/officeart/2005/8/layout/hierarchy1"/>
    <dgm:cxn modelId="{04A2E5DA-A33B-46AD-8F5C-2C46E11D6E27}" type="presParOf" srcId="{9FE145E8-C3A9-487C-9730-E97E5B75D14B}" destId="{EE57F3EB-C314-4EA4-9C33-F216F9F20ED5}" srcOrd="0" destOrd="0" presId="urn:microsoft.com/office/officeart/2005/8/layout/hierarchy1"/>
    <dgm:cxn modelId="{2C93F1FF-2D22-4294-A47B-6343578CF4B5}" type="presParOf" srcId="{9FE145E8-C3A9-487C-9730-E97E5B75D14B}" destId="{9D92E985-D9E2-4B8B-B1AB-A6CF52067ADC}" srcOrd="1" destOrd="0" presId="urn:microsoft.com/office/officeart/2005/8/layout/hierarchy1"/>
    <dgm:cxn modelId="{07734EFA-4767-41D0-A464-87474C4980E0}" type="presParOf" srcId="{9D92E985-D9E2-4B8B-B1AB-A6CF52067ADC}" destId="{0AE907D4-541F-4BAD-82B3-F03F7CD1ADC1}" srcOrd="0" destOrd="0" presId="urn:microsoft.com/office/officeart/2005/8/layout/hierarchy1"/>
    <dgm:cxn modelId="{7DB0AD28-63F7-482B-8722-B83ED31FD106}" type="presParOf" srcId="{0AE907D4-541F-4BAD-82B3-F03F7CD1ADC1}" destId="{D4A409AC-5FAD-43F3-8471-1376918F8CC6}" srcOrd="0" destOrd="0" presId="urn:microsoft.com/office/officeart/2005/8/layout/hierarchy1"/>
    <dgm:cxn modelId="{F9A6948C-F3C0-4FAF-9004-88ED625CD14A}" type="presParOf" srcId="{0AE907D4-541F-4BAD-82B3-F03F7CD1ADC1}" destId="{609DD3A1-FAE4-476F-A068-1E0982896D7F}" srcOrd="1" destOrd="0" presId="urn:microsoft.com/office/officeart/2005/8/layout/hierarchy1"/>
    <dgm:cxn modelId="{0B7B7340-90AA-4CDB-863A-AD2A059E999D}" type="presParOf" srcId="{9D92E985-D9E2-4B8B-B1AB-A6CF52067ADC}" destId="{7FE1027E-4AB7-4602-BF2D-346D7486C791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E922A6C-B415-4FEE-B7EC-07ED6569C6B9}">
      <dsp:nvSpPr>
        <dsp:cNvPr id="0" name=""/>
        <dsp:cNvSpPr/>
      </dsp:nvSpPr>
      <dsp:spPr>
        <a:xfrm>
          <a:off x="6051302" y="2656957"/>
          <a:ext cx="1472907" cy="544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01423"/>
              </a:lnTo>
              <a:lnTo>
                <a:pt x="1472907" y="401423"/>
              </a:lnTo>
              <a:lnTo>
                <a:pt x="1472907" y="5444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D71AB4-E9C9-4734-8EE0-1DA413F89EB2}">
      <dsp:nvSpPr>
        <dsp:cNvPr id="0" name=""/>
        <dsp:cNvSpPr/>
      </dsp:nvSpPr>
      <dsp:spPr>
        <a:xfrm>
          <a:off x="4572452" y="2656957"/>
          <a:ext cx="1478850" cy="448931"/>
        </a:xfrm>
        <a:custGeom>
          <a:avLst/>
          <a:gdLst/>
          <a:ahLst/>
          <a:cxnLst/>
          <a:rect l="0" t="0" r="0" b="0"/>
          <a:pathLst>
            <a:path>
              <a:moveTo>
                <a:pt x="1478850" y="0"/>
              </a:moveTo>
              <a:lnTo>
                <a:pt x="1478850" y="305933"/>
              </a:lnTo>
              <a:lnTo>
                <a:pt x="0" y="305933"/>
              </a:lnTo>
              <a:lnTo>
                <a:pt x="0" y="4489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8292FE-C3D8-489D-834F-EFEF266C29FB}">
      <dsp:nvSpPr>
        <dsp:cNvPr id="0" name=""/>
        <dsp:cNvSpPr/>
      </dsp:nvSpPr>
      <dsp:spPr>
        <a:xfrm>
          <a:off x="3755955" y="1227839"/>
          <a:ext cx="2295347" cy="4489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5933"/>
              </a:lnTo>
              <a:lnTo>
                <a:pt x="2295347" y="305933"/>
              </a:lnTo>
              <a:lnTo>
                <a:pt x="2295347" y="4489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CD0DD5-BBAB-4C0F-995D-27F395B8086B}">
      <dsp:nvSpPr>
        <dsp:cNvPr id="0" name=""/>
        <dsp:cNvSpPr/>
      </dsp:nvSpPr>
      <dsp:spPr>
        <a:xfrm>
          <a:off x="1469670" y="2656957"/>
          <a:ext cx="91440" cy="4489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89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93FF15-B10B-4065-A34C-AF3780E2AFD5}">
      <dsp:nvSpPr>
        <dsp:cNvPr id="0" name=""/>
        <dsp:cNvSpPr/>
      </dsp:nvSpPr>
      <dsp:spPr>
        <a:xfrm>
          <a:off x="1515390" y="1227839"/>
          <a:ext cx="2240564" cy="448931"/>
        </a:xfrm>
        <a:custGeom>
          <a:avLst/>
          <a:gdLst/>
          <a:ahLst/>
          <a:cxnLst/>
          <a:rect l="0" t="0" r="0" b="0"/>
          <a:pathLst>
            <a:path>
              <a:moveTo>
                <a:pt x="2240564" y="0"/>
              </a:moveTo>
              <a:lnTo>
                <a:pt x="2240564" y="305933"/>
              </a:lnTo>
              <a:lnTo>
                <a:pt x="0" y="305933"/>
              </a:lnTo>
              <a:lnTo>
                <a:pt x="0" y="4489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D2A78E-D318-4972-B9A6-F8D3E03E1FE6}">
      <dsp:nvSpPr>
        <dsp:cNvPr id="0" name=""/>
        <dsp:cNvSpPr/>
      </dsp:nvSpPr>
      <dsp:spPr>
        <a:xfrm>
          <a:off x="2121836" y="247651"/>
          <a:ext cx="3268238" cy="980187"/>
        </a:xfrm>
        <a:prstGeom prst="roundRect">
          <a:avLst>
            <a:gd name="adj" fmla="val 10000"/>
          </a:avLst>
        </a:prstGeom>
        <a:solidFill>
          <a:schemeClr val="accent6">
            <a:lumMod val="75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81FEA37-668B-4B74-B3FE-0F8BB906FCBC}">
      <dsp:nvSpPr>
        <dsp:cNvPr id="0" name=""/>
        <dsp:cNvSpPr/>
      </dsp:nvSpPr>
      <dsp:spPr>
        <a:xfrm>
          <a:off x="2293347" y="410587"/>
          <a:ext cx="3268238" cy="98018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igure 4:</a:t>
          </a: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 Involvement of POs in biomedical Big Data-related research (</a:t>
          </a:r>
          <a:r>
            <a:rPr lang="en-US" sz="14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based on indications from websites</a:t>
          </a: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2322056" y="439296"/>
        <a:ext cx="3210820" cy="922769"/>
      </dsp:txXfrm>
    </dsp:sp>
    <dsp:sp modelId="{D912BBCC-3C8A-4AC0-8EFE-E437D2279581}">
      <dsp:nvSpPr>
        <dsp:cNvPr id="0" name=""/>
        <dsp:cNvSpPr/>
      </dsp:nvSpPr>
      <dsp:spPr>
        <a:xfrm>
          <a:off x="2760" y="1676770"/>
          <a:ext cx="3025260" cy="980187"/>
        </a:xfrm>
        <a:prstGeom prst="roundRect">
          <a:avLst>
            <a:gd name="adj" fmla="val 10000"/>
          </a:avLst>
        </a:prstGeom>
        <a:solidFill>
          <a:schemeClr val="accent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E790A6E-ED6B-4F0C-A822-DD1BD4E5F052}">
      <dsp:nvSpPr>
        <dsp:cNvPr id="0" name=""/>
        <dsp:cNvSpPr/>
      </dsp:nvSpPr>
      <dsp:spPr>
        <a:xfrm>
          <a:off x="174271" y="1839706"/>
          <a:ext cx="3025260" cy="98018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POs involved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(n=8)</a:t>
          </a:r>
        </a:p>
      </dsp:txBody>
      <dsp:txXfrm>
        <a:off x="202980" y="1868415"/>
        <a:ext cx="2967842" cy="922769"/>
      </dsp:txXfrm>
    </dsp:sp>
    <dsp:sp modelId="{15A28200-4911-459C-8B04-A5E775B82703}">
      <dsp:nvSpPr>
        <dsp:cNvPr id="0" name=""/>
        <dsp:cNvSpPr/>
      </dsp:nvSpPr>
      <dsp:spPr>
        <a:xfrm>
          <a:off x="126626" y="3105888"/>
          <a:ext cx="2777527" cy="3064507"/>
        </a:xfrm>
        <a:prstGeom prst="roundRect">
          <a:avLst>
            <a:gd name="adj" fmla="val 10000"/>
          </a:avLst>
        </a:prstGeom>
        <a:solidFill>
          <a:schemeClr val="accent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1D39AE1-C83A-41F9-97BF-E92438458118}">
      <dsp:nvSpPr>
        <dsp:cNvPr id="0" name=""/>
        <dsp:cNvSpPr/>
      </dsp:nvSpPr>
      <dsp:spPr>
        <a:xfrm>
          <a:off x="298138" y="3268824"/>
          <a:ext cx="2777527" cy="306450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. Netzwerk gegen Darmkrebs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2. Verein VHL (von-Hippel-Lindau) betroffener Familien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. Deutsche Hämophiliegesellschaft zur Bekämpfung von Blutungskrankheiten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4. Interessengemeinschaft Hämophiler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5. mamazone e. V. – Frauen und Forschung gegen Brustkrebs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6. BRCA Netzwerk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7. Stiftung PATH – Patient’s Tumor Bank of Hope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8. Mukoviszidose e. V. </a:t>
          </a:r>
        </a:p>
      </dsp:txBody>
      <dsp:txXfrm>
        <a:off x="379489" y="3350175"/>
        <a:ext cx="2614825" cy="2901805"/>
      </dsp:txXfrm>
    </dsp:sp>
    <dsp:sp modelId="{C3178E47-1C6D-4376-B205-87D2FB7EF35D}">
      <dsp:nvSpPr>
        <dsp:cNvPr id="0" name=""/>
        <dsp:cNvSpPr/>
      </dsp:nvSpPr>
      <dsp:spPr>
        <a:xfrm>
          <a:off x="4593454" y="1676770"/>
          <a:ext cx="2915695" cy="980187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4002A83-36FC-4ABD-9C8A-5886A13A4F90}">
      <dsp:nvSpPr>
        <dsp:cNvPr id="0" name=""/>
        <dsp:cNvSpPr/>
      </dsp:nvSpPr>
      <dsp:spPr>
        <a:xfrm>
          <a:off x="4764966" y="1839706"/>
          <a:ext cx="2915695" cy="98018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POs </a:t>
          </a:r>
          <a:r>
            <a:rPr lang="en-US" sz="14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ot</a:t>
          </a: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 involved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(n=20)</a:t>
          </a:r>
        </a:p>
      </dsp:txBody>
      <dsp:txXfrm>
        <a:off x="4793675" y="1868415"/>
        <a:ext cx="2858277" cy="922769"/>
      </dsp:txXfrm>
    </dsp:sp>
    <dsp:sp modelId="{3B3E3BEB-4936-468A-9B73-BE22E02417F3}">
      <dsp:nvSpPr>
        <dsp:cNvPr id="0" name=""/>
        <dsp:cNvSpPr/>
      </dsp:nvSpPr>
      <dsp:spPr>
        <a:xfrm>
          <a:off x="3247177" y="3105888"/>
          <a:ext cx="2650550" cy="3246273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373F08-ED3C-44DF-8BEE-DBD3670BD87A}">
      <dsp:nvSpPr>
        <dsp:cNvPr id="0" name=""/>
        <dsp:cNvSpPr/>
      </dsp:nvSpPr>
      <dsp:spPr>
        <a:xfrm>
          <a:off x="3418688" y="3268824"/>
          <a:ext cx="2650550" cy="324627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. Deutsche ILCO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2. Deutsche RheumaLiga Bundesverband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. Netzwerk Männer mit Brustkrebs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4. PKD Familiäre Zystennieren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5. Deutsche Huntington-Hilfe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6. Niemann-Pick Selbsthilfegruppe Deutschland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7. Tuberöse Sklerose Deutschland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8. Cholesterin &amp; Co.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9. HOCM Deutschland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0. Kuratorium Deutsche Altershilfe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1. ALZheimer-ETHik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2. Aktion Demenz e. V.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</a:p>
      </dsp:txBody>
      <dsp:txXfrm>
        <a:off x="3496320" y="3346456"/>
        <a:ext cx="2495286" cy="3091009"/>
      </dsp:txXfrm>
    </dsp:sp>
    <dsp:sp modelId="{9D769E28-CCD5-4CB0-A211-BCD2AE05177F}">
      <dsp:nvSpPr>
        <dsp:cNvPr id="0" name=""/>
        <dsp:cNvSpPr/>
      </dsp:nvSpPr>
      <dsp:spPr>
        <a:xfrm>
          <a:off x="6216871" y="3201378"/>
          <a:ext cx="2614677" cy="2788594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BE3DC87-E86B-43AF-8AC5-DDFE005CCCAE}">
      <dsp:nvSpPr>
        <dsp:cNvPr id="0" name=""/>
        <dsp:cNvSpPr/>
      </dsp:nvSpPr>
      <dsp:spPr>
        <a:xfrm>
          <a:off x="6388382" y="3364314"/>
          <a:ext cx="2614677" cy="278859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3. Demenz-Support Stuttgart gGmbH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4. Deutsche DepressionsLiga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5. Deutsche Hochdruckliga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6. Schlaganfall-Ring Schleswig-Holstein e. V.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7. Stiftung Deutsche Schlaganfall Hilfe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8. Hämochromatose-Vereinigung Deutschland e. V. (Regionale Kontaktstelle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9. Interessengemeinschaft Sichelzellkrankheit und Thalassämie e. V.</a:t>
          </a:r>
        </a:p>
      </dsp:txBody>
      <dsp:txXfrm>
        <a:off x="6464963" y="3440895"/>
        <a:ext cx="2461515" cy="263543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E57F3EB-C314-4EA4-9C33-F216F9F20ED5}">
      <dsp:nvSpPr>
        <dsp:cNvPr id="0" name=""/>
        <dsp:cNvSpPr/>
      </dsp:nvSpPr>
      <dsp:spPr>
        <a:xfrm>
          <a:off x="7525851" y="3931941"/>
          <a:ext cx="91440" cy="8036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366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0F824D-53A2-4E90-84CD-04DD1B9CDDA4}">
      <dsp:nvSpPr>
        <dsp:cNvPr id="0" name=""/>
        <dsp:cNvSpPr/>
      </dsp:nvSpPr>
      <dsp:spPr>
        <a:xfrm>
          <a:off x="4389906" y="1978745"/>
          <a:ext cx="3181664" cy="8036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7675"/>
              </a:lnTo>
              <a:lnTo>
                <a:pt x="3181664" y="547675"/>
              </a:lnTo>
              <a:lnTo>
                <a:pt x="3181664" y="80366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FFF4CE-C06B-4AC5-A3C1-D9FFDF0F14C2}">
      <dsp:nvSpPr>
        <dsp:cNvPr id="0" name=""/>
        <dsp:cNvSpPr/>
      </dsp:nvSpPr>
      <dsp:spPr>
        <a:xfrm>
          <a:off x="4439169" y="3794617"/>
          <a:ext cx="91440" cy="8036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366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D596DF-9B7A-489B-AAF6-AB04E32BB063}">
      <dsp:nvSpPr>
        <dsp:cNvPr id="0" name=""/>
        <dsp:cNvSpPr/>
      </dsp:nvSpPr>
      <dsp:spPr>
        <a:xfrm>
          <a:off x="4389906" y="1978745"/>
          <a:ext cx="94982" cy="8036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7675"/>
              </a:lnTo>
              <a:lnTo>
                <a:pt x="94982" y="547675"/>
              </a:lnTo>
              <a:lnTo>
                <a:pt x="94982" y="80366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C4DF22-241E-4835-8AEF-D631CE54AF68}">
      <dsp:nvSpPr>
        <dsp:cNvPr id="0" name=""/>
        <dsp:cNvSpPr/>
      </dsp:nvSpPr>
      <dsp:spPr>
        <a:xfrm>
          <a:off x="1301061" y="4089180"/>
          <a:ext cx="91440" cy="8036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366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59300A-C603-421F-B345-66E33572FAEB}">
      <dsp:nvSpPr>
        <dsp:cNvPr id="0" name=""/>
        <dsp:cNvSpPr/>
      </dsp:nvSpPr>
      <dsp:spPr>
        <a:xfrm>
          <a:off x="1346781" y="1978745"/>
          <a:ext cx="3043125" cy="803667"/>
        </a:xfrm>
        <a:custGeom>
          <a:avLst/>
          <a:gdLst/>
          <a:ahLst/>
          <a:cxnLst/>
          <a:rect l="0" t="0" r="0" b="0"/>
          <a:pathLst>
            <a:path>
              <a:moveTo>
                <a:pt x="3043125" y="0"/>
              </a:moveTo>
              <a:lnTo>
                <a:pt x="3043125" y="547675"/>
              </a:lnTo>
              <a:lnTo>
                <a:pt x="0" y="547675"/>
              </a:lnTo>
              <a:lnTo>
                <a:pt x="0" y="80366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2EDA37-0816-49A5-A8DA-DF15081482F7}">
      <dsp:nvSpPr>
        <dsp:cNvPr id="0" name=""/>
        <dsp:cNvSpPr/>
      </dsp:nvSpPr>
      <dsp:spPr>
        <a:xfrm>
          <a:off x="3008244" y="224033"/>
          <a:ext cx="2763325" cy="175471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20C6A0F-74C7-4093-BDFB-485F5D37977C}">
      <dsp:nvSpPr>
        <dsp:cNvPr id="0" name=""/>
        <dsp:cNvSpPr/>
      </dsp:nvSpPr>
      <dsp:spPr>
        <a:xfrm>
          <a:off x="3315280" y="515717"/>
          <a:ext cx="2763325" cy="175471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igure 5:</a:t>
          </a: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 Classification of statements on PM-related tests (genetic/non-genetic)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(based on indications from websites)</a:t>
          </a:r>
        </a:p>
      </dsp:txBody>
      <dsp:txXfrm>
        <a:off x="3366674" y="567111"/>
        <a:ext cx="2660537" cy="1651923"/>
      </dsp:txXfrm>
    </dsp:sp>
    <dsp:sp modelId="{69BE60D2-8658-416A-8A82-F215DFC4AF11}">
      <dsp:nvSpPr>
        <dsp:cNvPr id="0" name=""/>
        <dsp:cNvSpPr/>
      </dsp:nvSpPr>
      <dsp:spPr>
        <a:xfrm>
          <a:off x="4496" y="2782412"/>
          <a:ext cx="2684570" cy="13067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633A538-59D7-4CFF-8B81-07606A7D9EC4}">
      <dsp:nvSpPr>
        <dsp:cNvPr id="0" name=""/>
        <dsp:cNvSpPr/>
      </dsp:nvSpPr>
      <dsp:spPr>
        <a:xfrm>
          <a:off x="311532" y="3074096"/>
          <a:ext cx="2684570" cy="13067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considerations required/recommended before undergoing genetic testing</a:t>
          </a:r>
        </a:p>
      </dsp:txBody>
      <dsp:txXfrm>
        <a:off x="349806" y="3112370"/>
        <a:ext cx="2608022" cy="1230220"/>
      </dsp:txXfrm>
    </dsp:sp>
    <dsp:sp modelId="{99BDE526-59D4-4F83-AC8B-371AB4EA5072}">
      <dsp:nvSpPr>
        <dsp:cNvPr id="0" name=""/>
        <dsp:cNvSpPr/>
      </dsp:nvSpPr>
      <dsp:spPr>
        <a:xfrm>
          <a:off x="447899" y="4892848"/>
          <a:ext cx="1797764" cy="131647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C95A971-C2C0-44CC-8963-5D59E735CF06}">
      <dsp:nvSpPr>
        <dsp:cNvPr id="0" name=""/>
        <dsp:cNvSpPr/>
      </dsp:nvSpPr>
      <dsp:spPr>
        <a:xfrm>
          <a:off x="754935" y="5184532"/>
          <a:ext cx="1797764" cy="131647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. use of risk assessment instruments to estimate probability of hereditary causes of disease 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2. provision of thought-provoking impulses before undergoing genetic testing </a:t>
          </a:r>
        </a:p>
      </dsp:txBody>
      <dsp:txXfrm>
        <a:off x="793493" y="5223090"/>
        <a:ext cx="1720648" cy="1239356"/>
      </dsp:txXfrm>
    </dsp:sp>
    <dsp:sp modelId="{C9C08DC1-D951-4DF4-847B-9373A29BAB2D}">
      <dsp:nvSpPr>
        <dsp:cNvPr id="0" name=""/>
        <dsp:cNvSpPr/>
      </dsp:nvSpPr>
      <dsp:spPr>
        <a:xfrm>
          <a:off x="3303139" y="2782412"/>
          <a:ext cx="2363499" cy="101220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DEBA1A8-7C59-418A-AACB-CD360EC64244}">
      <dsp:nvSpPr>
        <dsp:cNvPr id="0" name=""/>
        <dsp:cNvSpPr/>
      </dsp:nvSpPr>
      <dsp:spPr>
        <a:xfrm>
          <a:off x="3610175" y="3074096"/>
          <a:ext cx="2363499" cy="10122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benefits associated with genetic testing and testing results 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639821" y="3103742"/>
        <a:ext cx="2304207" cy="952913"/>
      </dsp:txXfrm>
    </dsp:sp>
    <dsp:sp modelId="{B15A9E98-49AB-4385-ADA6-81B9F7CE6D01}">
      <dsp:nvSpPr>
        <dsp:cNvPr id="0" name=""/>
        <dsp:cNvSpPr/>
      </dsp:nvSpPr>
      <dsp:spPr>
        <a:xfrm>
          <a:off x="3197635" y="4598284"/>
          <a:ext cx="2574507" cy="165827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BB6E4FA-5FC4-42FB-87BF-F5B5FA448864}">
      <dsp:nvSpPr>
        <dsp:cNvPr id="0" name=""/>
        <dsp:cNvSpPr/>
      </dsp:nvSpPr>
      <dsp:spPr>
        <a:xfrm>
          <a:off x="3504671" y="4889968"/>
          <a:ext cx="2574507" cy="165827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. opportunity to participate in screenings for early detection of disease onset (</a:t>
          </a:r>
          <a:r>
            <a:rPr lang="en-US" sz="11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2. early adoption of preventive and therapeutic strategies possible in some diseases  (</a:t>
          </a:r>
          <a:r>
            <a:rPr lang="en-US" sz="11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. therapy optimization based on genetic features (</a:t>
          </a:r>
          <a:r>
            <a:rPr lang="en-US" sz="11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4. decrease of psychosocial burden (</a:t>
          </a:r>
          <a:r>
            <a:rPr lang="en-US" sz="11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egative test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3553240" y="4938537"/>
        <a:ext cx="2477369" cy="1561134"/>
      </dsp:txXfrm>
    </dsp:sp>
    <dsp:sp modelId="{F96BAE0F-BEC3-4087-83AC-7EDEF643EB14}">
      <dsp:nvSpPr>
        <dsp:cNvPr id="0" name=""/>
        <dsp:cNvSpPr/>
      </dsp:nvSpPr>
      <dsp:spPr>
        <a:xfrm>
          <a:off x="6367825" y="2782412"/>
          <a:ext cx="2407491" cy="114952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E16D308-04A1-49EF-A85E-0ABDABE3FD3A}">
      <dsp:nvSpPr>
        <dsp:cNvPr id="0" name=""/>
        <dsp:cNvSpPr/>
      </dsp:nvSpPr>
      <dsp:spPr>
        <a:xfrm>
          <a:off x="6674861" y="3074096"/>
          <a:ext cx="2407491" cy="114952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risks associated with genetic testing and test results 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708530" y="3107765"/>
        <a:ext cx="2340153" cy="1082191"/>
      </dsp:txXfrm>
    </dsp:sp>
    <dsp:sp modelId="{D4A409AC-5FAD-43F3-8471-1376918F8CC6}">
      <dsp:nvSpPr>
        <dsp:cNvPr id="0" name=""/>
        <dsp:cNvSpPr/>
      </dsp:nvSpPr>
      <dsp:spPr>
        <a:xfrm>
          <a:off x="6386215" y="4735608"/>
          <a:ext cx="2370712" cy="139174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09DD3A1-FAE4-476F-A068-1E0982896D7F}">
      <dsp:nvSpPr>
        <dsp:cNvPr id="0" name=""/>
        <dsp:cNvSpPr/>
      </dsp:nvSpPr>
      <dsp:spPr>
        <a:xfrm>
          <a:off x="6693251" y="5027292"/>
          <a:ext cx="2370712" cy="139174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. increase of psychosocial burden depending on preventive and therapeutic opportunities available (</a:t>
          </a:r>
          <a:r>
            <a:rPr lang="en-US" sz="11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ositive test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2. test has to be evaluated accurately for valid results e. g. by qualified laboratories </a:t>
          </a:r>
        </a:p>
      </dsp:txBody>
      <dsp:txXfrm>
        <a:off x="6734014" y="5068055"/>
        <a:ext cx="2289186" cy="13102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89AEE-4F7D-4B4D-9436-B2247A9EC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9</Words>
  <Characters>256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ter, Carolin Martina</dc:creator>
  <cp:lastModifiedBy>Acojedo, Dan Rey</cp:lastModifiedBy>
  <cp:revision>6</cp:revision>
  <cp:lastPrinted>2019-03-13T16:16:00Z</cp:lastPrinted>
  <dcterms:created xsi:type="dcterms:W3CDTF">2021-01-11T19:14:00Z</dcterms:created>
  <dcterms:modified xsi:type="dcterms:W3CDTF">2021-01-30T05:22:00Z</dcterms:modified>
</cp:coreProperties>
</file>